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85373E" w:rsidRDefault="00654E8F" w:rsidP="0001436A">
      <w:pPr>
        <w:pStyle w:val="SupplementaryMaterial"/>
        <w:rPr>
          <w:b w:val="0"/>
        </w:rPr>
      </w:pPr>
      <w:r w:rsidRPr="0085373E">
        <w:t>Supplementary Material</w:t>
      </w:r>
    </w:p>
    <w:p w14:paraId="5E584EE8" w14:textId="77777777" w:rsidR="00994A3D" w:rsidRPr="0085373E" w:rsidRDefault="00654E8F" w:rsidP="0001436A">
      <w:pPr>
        <w:pStyle w:val="1"/>
      </w:pPr>
      <w:r w:rsidRPr="0085373E">
        <w:t>Supplementary Figures and Tables</w:t>
      </w:r>
    </w:p>
    <w:p w14:paraId="07970E94" w14:textId="547295CE" w:rsidR="00994A3D" w:rsidRPr="0085373E" w:rsidRDefault="00994A3D" w:rsidP="0001436A">
      <w:pPr>
        <w:pStyle w:val="2"/>
        <w:rPr>
          <w:rFonts w:eastAsiaTheme="minorEastAsia"/>
          <w:lang w:eastAsia="zh-CN"/>
        </w:rPr>
      </w:pPr>
      <w:r w:rsidRPr="0085373E">
        <w:t xml:space="preserve">Supplementary </w:t>
      </w:r>
      <w:r w:rsidR="00A27010" w:rsidRPr="0085373E">
        <w:rPr>
          <w:rFonts w:eastAsiaTheme="minorEastAsia" w:hint="eastAsia"/>
          <w:lang w:eastAsia="zh-CN"/>
        </w:rPr>
        <w:t>Tables</w:t>
      </w:r>
    </w:p>
    <w:p w14:paraId="63308AA7" w14:textId="0B54A742" w:rsidR="00A27010" w:rsidRPr="0085373E" w:rsidRDefault="00231BD9" w:rsidP="00A27010">
      <w:pPr>
        <w:jc w:val="center"/>
        <w:rPr>
          <w:rFonts w:eastAsia="宋体" w:cs="Times New Roman"/>
          <w:szCs w:val="24"/>
        </w:rPr>
      </w:pPr>
      <w:r w:rsidRPr="0085373E">
        <w:rPr>
          <w:rFonts w:eastAsia="宋体" w:cs="Times New Roman"/>
          <w:szCs w:val="24"/>
        </w:rPr>
        <w:t>Supplementary Table</w:t>
      </w:r>
      <w:r w:rsidRPr="0085373E">
        <w:rPr>
          <w:rFonts w:eastAsia="宋体" w:cs="Times New Roman" w:hint="eastAsia"/>
          <w:szCs w:val="24"/>
          <w:lang w:eastAsia="zh-CN"/>
        </w:rPr>
        <w:t xml:space="preserve"> </w:t>
      </w:r>
      <w:r w:rsidR="00A27010" w:rsidRPr="0085373E">
        <w:rPr>
          <w:rFonts w:eastAsia="宋体" w:cs="Times New Roman"/>
          <w:szCs w:val="24"/>
        </w:rPr>
        <w:t xml:space="preserve">1 </w:t>
      </w:r>
      <w:bookmarkStart w:id="0" w:name="_Hlk204809872"/>
      <w:r w:rsidRPr="0085373E">
        <w:rPr>
          <w:rFonts w:eastAsia="宋体" w:cs="Times New Roman"/>
          <w:szCs w:val="24"/>
        </w:rPr>
        <w:t>Baseline characteristics of patients stratified by overall survival (OS) status</w:t>
      </w:r>
      <w:bookmarkEnd w:id="0"/>
    </w:p>
    <w:tbl>
      <w:tblPr>
        <w:tblW w:w="9490" w:type="dxa"/>
        <w:tblBorders>
          <w:top w:val="single" w:sz="4" w:space="0" w:color="auto"/>
          <w:bottom w:val="single" w:sz="4" w:space="0" w:color="auto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20"/>
        <w:gridCol w:w="1701"/>
        <w:gridCol w:w="1984"/>
        <w:gridCol w:w="1985"/>
      </w:tblGrid>
      <w:tr w:rsidR="001F479A" w:rsidRPr="0085373E" w14:paraId="0638F399" w14:textId="77777777" w:rsidTr="000441AC">
        <w:tc>
          <w:tcPr>
            <w:tcW w:w="3820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8442187" w14:textId="77777777" w:rsidR="001F479A" w:rsidRPr="0085373E" w:rsidRDefault="001F479A" w:rsidP="00727199">
            <w:pPr>
              <w:rPr>
                <w:rFonts w:eastAsia="宋体" w:cs="Times New Roman"/>
                <w:szCs w:val="24"/>
              </w:rPr>
            </w:pPr>
            <w:r w:rsidRPr="0085373E">
              <w:rPr>
                <w:rFonts w:eastAsia="宋体" w:cs="Times New Roman"/>
                <w:szCs w:val="24"/>
              </w:rPr>
              <w:t>Characteristics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8C7115B" w14:textId="77777777" w:rsidR="001F479A" w:rsidRPr="0085373E" w:rsidRDefault="001F479A" w:rsidP="00727199">
            <w:pPr>
              <w:rPr>
                <w:rFonts w:eastAsia="宋体" w:cs="Times New Roman"/>
                <w:szCs w:val="24"/>
              </w:rPr>
            </w:pPr>
            <w:r w:rsidRPr="0085373E">
              <w:rPr>
                <w:rFonts w:eastAsia="宋体" w:cs="Times New Roman"/>
                <w:szCs w:val="24"/>
              </w:rPr>
              <w:t>Alive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7F1BDAE" w14:textId="77777777" w:rsidR="001F479A" w:rsidRPr="0085373E" w:rsidRDefault="001F479A" w:rsidP="00727199">
            <w:pPr>
              <w:rPr>
                <w:rFonts w:eastAsia="宋体" w:cs="Times New Roman"/>
                <w:szCs w:val="24"/>
              </w:rPr>
            </w:pPr>
            <w:r w:rsidRPr="0085373E">
              <w:rPr>
                <w:rFonts w:eastAsia="宋体" w:cs="Times New Roman"/>
                <w:szCs w:val="24"/>
              </w:rPr>
              <w:t xml:space="preserve">Deceased 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0068C16" w14:textId="77777777" w:rsidR="001F479A" w:rsidRPr="0085373E" w:rsidRDefault="001F479A" w:rsidP="00727199">
            <w:pPr>
              <w:rPr>
                <w:rFonts w:eastAsia="宋体" w:cs="Times New Roman"/>
                <w:szCs w:val="24"/>
              </w:rPr>
            </w:pPr>
            <w:r w:rsidRPr="0085373E">
              <w:rPr>
                <w:rFonts w:eastAsia="宋体" w:cs="Times New Roman"/>
                <w:szCs w:val="24"/>
              </w:rPr>
              <w:t>P-value</w:t>
            </w:r>
          </w:p>
        </w:tc>
      </w:tr>
      <w:tr w:rsidR="001F479A" w:rsidRPr="0085373E" w14:paraId="15612AB7" w14:textId="77777777" w:rsidTr="000441AC">
        <w:tc>
          <w:tcPr>
            <w:tcW w:w="3820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1E5F29F" w14:textId="77777777" w:rsidR="001F479A" w:rsidRPr="0085373E" w:rsidRDefault="001F479A" w:rsidP="00727199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D99A6E2" w14:textId="77777777" w:rsidR="001F479A" w:rsidRPr="0085373E" w:rsidRDefault="001F479A" w:rsidP="00727199">
            <w:pPr>
              <w:rPr>
                <w:rFonts w:eastAsia="宋体" w:cs="Times New Roman"/>
                <w:szCs w:val="24"/>
              </w:rPr>
            </w:pPr>
            <w:r w:rsidRPr="0085373E">
              <w:rPr>
                <w:rFonts w:eastAsia="宋体" w:cs="Times New Roman"/>
                <w:szCs w:val="24"/>
              </w:rPr>
              <w:t>(n=232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AA4263D" w14:textId="77777777" w:rsidR="001F479A" w:rsidRPr="0085373E" w:rsidRDefault="001F479A" w:rsidP="00727199">
            <w:pPr>
              <w:rPr>
                <w:rFonts w:eastAsia="宋体" w:cs="Times New Roman"/>
                <w:szCs w:val="24"/>
              </w:rPr>
            </w:pPr>
            <w:r w:rsidRPr="0085373E">
              <w:rPr>
                <w:rFonts w:eastAsia="宋体" w:cs="Times New Roman"/>
                <w:szCs w:val="24"/>
              </w:rPr>
              <w:t>(n=22)</w:t>
            </w: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65BA8A2" w14:textId="77777777" w:rsidR="001F479A" w:rsidRPr="0085373E" w:rsidRDefault="001F479A" w:rsidP="00727199">
            <w:pPr>
              <w:rPr>
                <w:rFonts w:eastAsia="宋体" w:cs="Times New Roman"/>
                <w:szCs w:val="24"/>
              </w:rPr>
            </w:pPr>
          </w:p>
        </w:tc>
      </w:tr>
      <w:tr w:rsidR="0085373E" w:rsidRPr="0085373E" w14:paraId="3E47AB58" w14:textId="77777777" w:rsidTr="00BE1DAB">
        <w:tc>
          <w:tcPr>
            <w:tcW w:w="382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BB07C7B" w14:textId="27F22E67" w:rsidR="00A27010" w:rsidRPr="0085373E" w:rsidRDefault="00A27010" w:rsidP="00727199">
            <w:pPr>
              <w:rPr>
                <w:rFonts w:eastAsia="宋体" w:cs="Times New Roman"/>
                <w:szCs w:val="24"/>
              </w:rPr>
            </w:pPr>
            <w:r w:rsidRPr="0085373E">
              <w:rPr>
                <w:rFonts w:eastAsia="宋体" w:cs="Times New Roman"/>
                <w:szCs w:val="24"/>
              </w:rPr>
              <w:t>Age (years) (mean</w:t>
            </w:r>
            <w:r w:rsidR="00D26A25" w:rsidRPr="00D26A25">
              <w:rPr>
                <w:rFonts w:eastAsia="宋体" w:cs="Times New Roman"/>
                <w:szCs w:val="24"/>
              </w:rPr>
              <w:t xml:space="preserve"> ± </w:t>
            </w:r>
            <w:r w:rsidRPr="0085373E">
              <w:rPr>
                <w:rFonts w:eastAsia="宋体" w:cs="Times New Roman"/>
                <w:szCs w:val="24"/>
              </w:rPr>
              <w:t>SD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CA457E5" w14:textId="77777777" w:rsidR="00A27010" w:rsidRPr="0085373E" w:rsidRDefault="00A27010" w:rsidP="00727199">
            <w:pPr>
              <w:rPr>
                <w:rFonts w:eastAsia="宋体" w:cs="Times New Roman"/>
                <w:szCs w:val="24"/>
              </w:rPr>
            </w:pPr>
            <w:r w:rsidRPr="0085373E">
              <w:rPr>
                <w:rFonts w:eastAsia="宋体" w:cs="Times New Roman"/>
                <w:szCs w:val="24"/>
              </w:rPr>
              <w:t>64.9 ± 12.3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7CCC488" w14:textId="77777777" w:rsidR="00A27010" w:rsidRPr="0085373E" w:rsidRDefault="00A27010" w:rsidP="00727199">
            <w:pPr>
              <w:rPr>
                <w:rFonts w:eastAsia="宋体" w:cs="Times New Roman"/>
                <w:szCs w:val="24"/>
              </w:rPr>
            </w:pPr>
            <w:r w:rsidRPr="0085373E">
              <w:rPr>
                <w:rFonts w:eastAsia="宋体" w:cs="Times New Roman"/>
                <w:szCs w:val="24"/>
              </w:rPr>
              <w:t>76.8 ± 5.9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59C752A" w14:textId="77777777" w:rsidR="00A27010" w:rsidRPr="0085373E" w:rsidRDefault="00A27010" w:rsidP="00727199">
            <w:pPr>
              <w:rPr>
                <w:rFonts w:eastAsia="宋体" w:cs="Times New Roman"/>
                <w:szCs w:val="24"/>
              </w:rPr>
            </w:pPr>
            <w:r w:rsidRPr="0085373E">
              <w:rPr>
                <w:rFonts w:eastAsia="宋体" w:cs="Times New Roman"/>
                <w:szCs w:val="24"/>
              </w:rPr>
              <w:t>&lt;0.001</w:t>
            </w:r>
          </w:p>
        </w:tc>
      </w:tr>
      <w:tr w:rsidR="0085373E" w:rsidRPr="0085373E" w14:paraId="2D9F619A" w14:textId="77777777" w:rsidTr="00BE1DAB">
        <w:tc>
          <w:tcPr>
            <w:tcW w:w="38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E8515B3" w14:textId="2BA9C93F" w:rsidR="00A27010" w:rsidRPr="0085373E" w:rsidRDefault="00A27010" w:rsidP="00727199">
            <w:pPr>
              <w:rPr>
                <w:rFonts w:eastAsia="宋体" w:cs="Times New Roman"/>
                <w:szCs w:val="24"/>
              </w:rPr>
            </w:pPr>
            <w:r w:rsidRPr="0085373E">
              <w:rPr>
                <w:rFonts w:eastAsia="宋体" w:cs="Times New Roman"/>
                <w:szCs w:val="24"/>
              </w:rPr>
              <w:t>GLR</w:t>
            </w:r>
            <w:r w:rsidR="00D26A25" w:rsidRPr="00D26A25">
              <w:rPr>
                <w:rFonts w:eastAsia="宋体" w:cs="Times New Roman"/>
                <w:szCs w:val="24"/>
              </w:rPr>
              <w:t xml:space="preserve"> (mean ± SD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29E5FDA" w14:textId="77777777" w:rsidR="00A27010" w:rsidRPr="0085373E" w:rsidRDefault="00A27010" w:rsidP="00727199">
            <w:pPr>
              <w:rPr>
                <w:rFonts w:eastAsia="宋体" w:cs="Times New Roman"/>
                <w:szCs w:val="24"/>
              </w:rPr>
            </w:pPr>
            <w:r w:rsidRPr="0085373E">
              <w:rPr>
                <w:rFonts w:eastAsia="宋体" w:cs="Times New Roman"/>
                <w:szCs w:val="24"/>
              </w:rPr>
              <w:t>13.8 ± 8.5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0CFF049" w14:textId="77777777" w:rsidR="00A27010" w:rsidRPr="0085373E" w:rsidRDefault="00A27010" w:rsidP="00727199">
            <w:pPr>
              <w:rPr>
                <w:rFonts w:eastAsia="宋体" w:cs="Times New Roman"/>
                <w:szCs w:val="24"/>
              </w:rPr>
            </w:pPr>
            <w:r w:rsidRPr="0085373E">
              <w:rPr>
                <w:rFonts w:eastAsia="宋体" w:cs="Times New Roman"/>
                <w:szCs w:val="24"/>
              </w:rPr>
              <w:t>15.3 ± 10.0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441DBF0" w14:textId="77777777" w:rsidR="00A27010" w:rsidRPr="0085373E" w:rsidRDefault="00A27010" w:rsidP="00727199">
            <w:pPr>
              <w:rPr>
                <w:rFonts w:eastAsia="宋体" w:cs="Times New Roman"/>
                <w:szCs w:val="24"/>
              </w:rPr>
            </w:pPr>
            <w:r w:rsidRPr="0085373E">
              <w:rPr>
                <w:rFonts w:eastAsia="宋体" w:cs="Times New Roman"/>
                <w:szCs w:val="24"/>
              </w:rPr>
              <w:t>0.821</w:t>
            </w:r>
          </w:p>
        </w:tc>
      </w:tr>
      <w:tr w:rsidR="00D26A25" w:rsidRPr="0085373E" w14:paraId="2D473495" w14:textId="77777777" w:rsidTr="001F479A">
        <w:tc>
          <w:tcPr>
            <w:tcW w:w="38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8590D00" w14:textId="43FA2F05" w:rsidR="00D26A25" w:rsidRPr="0085373E" w:rsidRDefault="00D26A25" w:rsidP="00D26A25">
            <w:pPr>
              <w:rPr>
                <w:rFonts w:eastAsia="宋体"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NLR</w:t>
            </w:r>
            <w:r w:rsidRPr="006917F1">
              <w:rPr>
                <w:rFonts w:cs="Times New Roman"/>
                <w:szCs w:val="24"/>
                <w:lang w:eastAsia="zh-CN"/>
              </w:rPr>
              <w:t xml:space="preserve"> (mean ± SD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B548222" w14:textId="025867AF" w:rsidR="00D26A25" w:rsidRPr="0085373E" w:rsidRDefault="004A40B3" w:rsidP="00D26A25">
            <w:pPr>
              <w:rPr>
                <w:rFonts w:eastAsia="宋体" w:cs="Times New Roman"/>
                <w:szCs w:val="24"/>
              </w:rPr>
            </w:pPr>
            <w:r w:rsidRPr="004A40B3">
              <w:rPr>
                <w:rFonts w:eastAsia="宋体" w:cs="Times New Roman"/>
                <w:szCs w:val="24"/>
              </w:rPr>
              <w:t>2.</w:t>
            </w:r>
            <w:r>
              <w:rPr>
                <w:rFonts w:eastAsia="宋体" w:cs="Times New Roman" w:hint="eastAsia"/>
                <w:szCs w:val="24"/>
                <w:lang w:eastAsia="zh-CN"/>
              </w:rPr>
              <w:t>6</w:t>
            </w:r>
            <w:r w:rsidRPr="004A40B3">
              <w:rPr>
                <w:rFonts w:eastAsia="宋体" w:cs="Times New Roman"/>
                <w:szCs w:val="24"/>
              </w:rPr>
              <w:t xml:space="preserve"> ± 1.7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411109F" w14:textId="11180E4E" w:rsidR="00D26A25" w:rsidRPr="0085373E" w:rsidRDefault="004A40B3" w:rsidP="00D26A25">
            <w:pPr>
              <w:rPr>
                <w:rFonts w:eastAsia="宋体" w:cs="Times New Roman"/>
                <w:szCs w:val="24"/>
              </w:rPr>
            </w:pPr>
            <w:r w:rsidRPr="004A40B3">
              <w:rPr>
                <w:rFonts w:eastAsia="宋体" w:cs="Times New Roman"/>
                <w:szCs w:val="24"/>
              </w:rPr>
              <w:t>3.0 ± 2.2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DB75510" w14:textId="0629D851" w:rsidR="00D26A25" w:rsidRPr="0085373E" w:rsidRDefault="004A40B3" w:rsidP="00D26A25">
            <w:pPr>
              <w:rPr>
                <w:rFonts w:eastAsia="宋体" w:cs="Times New Roman"/>
                <w:szCs w:val="24"/>
              </w:rPr>
            </w:pPr>
            <w:r w:rsidRPr="004A40B3">
              <w:rPr>
                <w:rFonts w:eastAsia="宋体" w:cs="Times New Roman"/>
                <w:szCs w:val="24"/>
              </w:rPr>
              <w:t>0.764</w:t>
            </w:r>
          </w:p>
        </w:tc>
      </w:tr>
      <w:tr w:rsidR="00D26A25" w:rsidRPr="0085373E" w14:paraId="63D0FCAD" w14:textId="77777777" w:rsidTr="001F479A">
        <w:tc>
          <w:tcPr>
            <w:tcW w:w="38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C604A4A" w14:textId="6FEAA0D0" w:rsidR="00D26A25" w:rsidRPr="0085373E" w:rsidRDefault="00D26A25" w:rsidP="00D26A25">
            <w:pPr>
              <w:rPr>
                <w:rFonts w:eastAsia="宋体"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PLR</w:t>
            </w:r>
            <w:r w:rsidRPr="006917F1">
              <w:rPr>
                <w:rFonts w:cs="Times New Roman"/>
                <w:szCs w:val="24"/>
                <w:lang w:eastAsia="zh-CN"/>
              </w:rPr>
              <w:t xml:space="preserve"> (mean ± SD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50EB965" w14:textId="27D5BB48" w:rsidR="00D26A25" w:rsidRPr="0085373E" w:rsidRDefault="004A40B3" w:rsidP="00D26A25">
            <w:pPr>
              <w:rPr>
                <w:rFonts w:eastAsia="宋体" w:cs="Times New Roman"/>
                <w:szCs w:val="24"/>
                <w:lang w:eastAsia="zh-CN"/>
              </w:rPr>
            </w:pPr>
            <w:r w:rsidRPr="004A40B3">
              <w:rPr>
                <w:rFonts w:eastAsia="宋体" w:cs="Times New Roman"/>
                <w:szCs w:val="24"/>
              </w:rPr>
              <w:t>130.4 ± 49.</w:t>
            </w:r>
            <w:r>
              <w:rPr>
                <w:rFonts w:eastAsia="宋体" w:cs="Times New Roman" w:hint="eastAsia"/>
                <w:szCs w:val="24"/>
                <w:lang w:eastAsia="zh-CN"/>
              </w:rPr>
              <w:t>9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0EB4098" w14:textId="1BE713E6" w:rsidR="00D26A25" w:rsidRPr="0085373E" w:rsidRDefault="004A40B3" w:rsidP="00D26A25">
            <w:pPr>
              <w:rPr>
                <w:rFonts w:eastAsia="宋体" w:cs="Times New Roman"/>
                <w:szCs w:val="24"/>
              </w:rPr>
            </w:pPr>
            <w:r w:rsidRPr="004A40B3">
              <w:rPr>
                <w:rFonts w:eastAsia="宋体" w:cs="Times New Roman"/>
                <w:szCs w:val="24"/>
              </w:rPr>
              <w:t>122.43 ± 38.3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C19C615" w14:textId="097F22AD" w:rsidR="00D26A25" w:rsidRPr="0085373E" w:rsidRDefault="004A40B3" w:rsidP="00D26A25">
            <w:pPr>
              <w:rPr>
                <w:rFonts w:eastAsia="宋体" w:cs="Times New Roman"/>
                <w:szCs w:val="24"/>
              </w:rPr>
            </w:pPr>
            <w:r w:rsidRPr="004A40B3">
              <w:rPr>
                <w:rFonts w:eastAsia="宋体" w:cs="Times New Roman"/>
                <w:szCs w:val="24"/>
              </w:rPr>
              <w:t>0.457</w:t>
            </w:r>
          </w:p>
        </w:tc>
      </w:tr>
      <w:tr w:rsidR="00D26A25" w:rsidRPr="0085373E" w14:paraId="16B333FB" w14:textId="77777777" w:rsidTr="00BE1DAB">
        <w:tc>
          <w:tcPr>
            <w:tcW w:w="38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67026F6" w14:textId="77777777" w:rsidR="00D26A25" w:rsidRPr="0085373E" w:rsidRDefault="00D26A25" w:rsidP="00D26A25">
            <w:pPr>
              <w:rPr>
                <w:rFonts w:eastAsia="宋体" w:cs="Times New Roman"/>
                <w:szCs w:val="24"/>
              </w:rPr>
            </w:pPr>
            <w:r w:rsidRPr="0085373E">
              <w:rPr>
                <w:rFonts w:eastAsia="宋体" w:cs="Times New Roman"/>
                <w:szCs w:val="24"/>
              </w:rPr>
              <w:t>Gender, n (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793994A" w14:textId="77777777" w:rsidR="00D26A25" w:rsidRPr="0085373E" w:rsidRDefault="00D26A25" w:rsidP="00D26A25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198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46C7144" w14:textId="77777777" w:rsidR="00D26A25" w:rsidRPr="0085373E" w:rsidRDefault="00D26A25" w:rsidP="00D26A25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19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F421F30" w14:textId="10EAE52F" w:rsidR="00D26A25" w:rsidRPr="0085373E" w:rsidRDefault="004A40B3" w:rsidP="00D26A25">
            <w:pPr>
              <w:rPr>
                <w:rFonts w:eastAsia="宋体" w:cs="Times New Roman"/>
                <w:szCs w:val="24"/>
              </w:rPr>
            </w:pPr>
            <w:r w:rsidRPr="004A40B3">
              <w:rPr>
                <w:rFonts w:eastAsia="宋体" w:cs="Times New Roman"/>
                <w:szCs w:val="24"/>
              </w:rPr>
              <w:t>0.213</w:t>
            </w:r>
          </w:p>
        </w:tc>
      </w:tr>
      <w:tr w:rsidR="00D26A25" w:rsidRPr="0085373E" w14:paraId="6270A85B" w14:textId="77777777" w:rsidTr="00BE1DAB">
        <w:tc>
          <w:tcPr>
            <w:tcW w:w="38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3DDD8DB" w14:textId="77777777" w:rsidR="00D26A25" w:rsidRPr="0085373E" w:rsidRDefault="00D26A25" w:rsidP="00BE1DAB">
            <w:pPr>
              <w:ind w:firstLineChars="200" w:firstLine="480"/>
              <w:rPr>
                <w:rFonts w:eastAsia="宋体" w:cs="Times New Roman"/>
                <w:szCs w:val="24"/>
              </w:rPr>
            </w:pPr>
            <w:r w:rsidRPr="0085373E">
              <w:rPr>
                <w:rFonts w:eastAsia="宋体" w:cs="Times New Roman"/>
                <w:szCs w:val="24"/>
              </w:rPr>
              <w:t>Female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0D53E00" w14:textId="77777777" w:rsidR="00D26A25" w:rsidRPr="0085373E" w:rsidRDefault="00D26A25" w:rsidP="00D26A25">
            <w:pPr>
              <w:rPr>
                <w:rFonts w:eastAsia="宋体" w:cs="Times New Roman"/>
                <w:szCs w:val="24"/>
              </w:rPr>
            </w:pPr>
            <w:r w:rsidRPr="0085373E">
              <w:rPr>
                <w:rFonts w:eastAsia="宋体" w:cs="Times New Roman"/>
                <w:szCs w:val="24"/>
              </w:rPr>
              <w:t>31 (13.4%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FB843F8" w14:textId="77777777" w:rsidR="00D26A25" w:rsidRPr="0085373E" w:rsidRDefault="00D26A25" w:rsidP="00D26A25">
            <w:pPr>
              <w:rPr>
                <w:rFonts w:eastAsia="宋体" w:cs="Times New Roman"/>
                <w:szCs w:val="24"/>
              </w:rPr>
            </w:pPr>
            <w:r w:rsidRPr="0085373E">
              <w:rPr>
                <w:rFonts w:eastAsia="宋体" w:cs="Times New Roman"/>
                <w:szCs w:val="24"/>
              </w:rPr>
              <w:t>5 (22.7%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B143CE3" w14:textId="77777777" w:rsidR="00D26A25" w:rsidRPr="0085373E" w:rsidRDefault="00D26A25" w:rsidP="00D26A25">
            <w:pPr>
              <w:rPr>
                <w:rFonts w:eastAsia="宋体" w:cs="Times New Roman"/>
                <w:szCs w:val="24"/>
              </w:rPr>
            </w:pPr>
          </w:p>
        </w:tc>
      </w:tr>
      <w:tr w:rsidR="00D26A25" w:rsidRPr="0085373E" w14:paraId="715C1BB8" w14:textId="77777777" w:rsidTr="00BE1DAB">
        <w:tc>
          <w:tcPr>
            <w:tcW w:w="38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6F78760" w14:textId="77777777" w:rsidR="00D26A25" w:rsidRPr="0085373E" w:rsidRDefault="00D26A25" w:rsidP="00BE1DAB">
            <w:pPr>
              <w:ind w:firstLineChars="200" w:firstLine="480"/>
              <w:rPr>
                <w:rFonts w:eastAsia="宋体" w:cs="Times New Roman"/>
                <w:szCs w:val="24"/>
              </w:rPr>
            </w:pPr>
            <w:r w:rsidRPr="0085373E">
              <w:rPr>
                <w:rFonts w:eastAsia="宋体" w:cs="Times New Roman"/>
                <w:szCs w:val="24"/>
              </w:rPr>
              <w:t>Male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11118F6" w14:textId="77777777" w:rsidR="00D26A25" w:rsidRPr="0085373E" w:rsidRDefault="00D26A25" w:rsidP="00D26A25">
            <w:pPr>
              <w:rPr>
                <w:rFonts w:eastAsia="宋体" w:cs="Times New Roman"/>
                <w:szCs w:val="24"/>
              </w:rPr>
            </w:pPr>
            <w:r w:rsidRPr="0085373E">
              <w:rPr>
                <w:rFonts w:eastAsia="宋体" w:cs="Times New Roman"/>
                <w:szCs w:val="24"/>
              </w:rPr>
              <w:t>201 (86.6%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7F759D9" w14:textId="77777777" w:rsidR="00D26A25" w:rsidRPr="0085373E" w:rsidRDefault="00D26A25" w:rsidP="00D26A25">
            <w:pPr>
              <w:rPr>
                <w:rFonts w:eastAsia="宋体" w:cs="Times New Roman"/>
                <w:szCs w:val="24"/>
              </w:rPr>
            </w:pPr>
            <w:r w:rsidRPr="0085373E">
              <w:rPr>
                <w:rFonts w:eastAsia="宋体" w:cs="Times New Roman"/>
                <w:szCs w:val="24"/>
              </w:rPr>
              <w:t>17 (77.3%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73EDAC8" w14:textId="77777777" w:rsidR="00D26A25" w:rsidRPr="0085373E" w:rsidRDefault="00D26A25" w:rsidP="00D26A25">
            <w:pPr>
              <w:rPr>
                <w:rFonts w:eastAsia="宋体" w:cs="Times New Roman"/>
                <w:szCs w:val="24"/>
              </w:rPr>
            </w:pPr>
          </w:p>
        </w:tc>
      </w:tr>
      <w:tr w:rsidR="00D26A25" w:rsidRPr="0085373E" w14:paraId="4A46D177" w14:textId="77777777" w:rsidTr="00BE1DAB">
        <w:tc>
          <w:tcPr>
            <w:tcW w:w="38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5A065B7" w14:textId="77777777" w:rsidR="00D26A25" w:rsidRPr="0085373E" w:rsidRDefault="00D26A25" w:rsidP="00D26A25">
            <w:pPr>
              <w:rPr>
                <w:rFonts w:eastAsia="宋体" w:cs="Times New Roman"/>
                <w:szCs w:val="24"/>
              </w:rPr>
            </w:pPr>
            <w:r w:rsidRPr="0085373E">
              <w:rPr>
                <w:rFonts w:eastAsia="宋体" w:cs="Times New Roman"/>
                <w:szCs w:val="24"/>
              </w:rPr>
              <w:t>History of abdominal surgery, n (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56B11B2" w14:textId="77777777" w:rsidR="00D26A25" w:rsidRPr="0085373E" w:rsidRDefault="00D26A25" w:rsidP="00D26A25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198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792A904" w14:textId="77777777" w:rsidR="00D26A25" w:rsidRPr="0085373E" w:rsidRDefault="00D26A25" w:rsidP="00D26A25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19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06ABFA3" w14:textId="1E6705A8" w:rsidR="00D26A25" w:rsidRPr="0085373E" w:rsidRDefault="004A40B3" w:rsidP="00D26A25">
            <w:pPr>
              <w:rPr>
                <w:rFonts w:eastAsia="宋体" w:cs="Times New Roman"/>
                <w:szCs w:val="24"/>
              </w:rPr>
            </w:pPr>
            <w:r w:rsidRPr="004A40B3">
              <w:rPr>
                <w:rFonts w:eastAsia="宋体" w:cs="Times New Roman"/>
                <w:szCs w:val="24"/>
              </w:rPr>
              <w:t>0.749</w:t>
            </w:r>
          </w:p>
        </w:tc>
      </w:tr>
      <w:tr w:rsidR="00D26A25" w:rsidRPr="0085373E" w14:paraId="71EBFC1F" w14:textId="77777777" w:rsidTr="00BE1DAB">
        <w:tc>
          <w:tcPr>
            <w:tcW w:w="38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9DEA8CF" w14:textId="77777777" w:rsidR="00D26A25" w:rsidRPr="0085373E" w:rsidRDefault="00D26A25" w:rsidP="00BE1DAB">
            <w:pPr>
              <w:ind w:firstLineChars="200" w:firstLine="480"/>
              <w:rPr>
                <w:rFonts w:eastAsia="宋体" w:cs="Times New Roman"/>
                <w:szCs w:val="24"/>
              </w:rPr>
            </w:pPr>
            <w:r w:rsidRPr="0085373E">
              <w:rPr>
                <w:rFonts w:eastAsia="宋体" w:cs="Times New Roman"/>
                <w:szCs w:val="24"/>
              </w:rPr>
              <w:t>No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DFEDA3B" w14:textId="77777777" w:rsidR="00D26A25" w:rsidRPr="0085373E" w:rsidRDefault="00D26A25" w:rsidP="00D26A25">
            <w:pPr>
              <w:rPr>
                <w:rFonts w:eastAsia="宋体" w:cs="Times New Roman"/>
                <w:szCs w:val="24"/>
              </w:rPr>
            </w:pPr>
            <w:r w:rsidRPr="0085373E">
              <w:rPr>
                <w:rFonts w:eastAsia="宋体" w:cs="Times New Roman"/>
                <w:szCs w:val="24"/>
              </w:rPr>
              <w:t>201 (86.6%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506B26C" w14:textId="77777777" w:rsidR="00D26A25" w:rsidRPr="0085373E" w:rsidRDefault="00D26A25" w:rsidP="00D26A25">
            <w:pPr>
              <w:rPr>
                <w:rFonts w:eastAsia="宋体" w:cs="Times New Roman"/>
                <w:szCs w:val="24"/>
              </w:rPr>
            </w:pPr>
            <w:r w:rsidRPr="0085373E">
              <w:rPr>
                <w:rFonts w:eastAsia="宋体" w:cs="Times New Roman"/>
                <w:szCs w:val="24"/>
              </w:rPr>
              <w:t>20 (90.9%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CF79A6B" w14:textId="77777777" w:rsidR="00D26A25" w:rsidRPr="0085373E" w:rsidRDefault="00D26A25" w:rsidP="00D26A25">
            <w:pPr>
              <w:rPr>
                <w:rFonts w:eastAsia="宋体" w:cs="Times New Roman"/>
                <w:szCs w:val="24"/>
              </w:rPr>
            </w:pPr>
          </w:p>
        </w:tc>
      </w:tr>
      <w:tr w:rsidR="00D26A25" w:rsidRPr="0085373E" w14:paraId="1AA429DC" w14:textId="77777777" w:rsidTr="00BE1DAB">
        <w:tc>
          <w:tcPr>
            <w:tcW w:w="38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53417D8" w14:textId="77777777" w:rsidR="00D26A25" w:rsidRPr="0085373E" w:rsidRDefault="00D26A25" w:rsidP="00BE1DAB">
            <w:pPr>
              <w:ind w:firstLineChars="200" w:firstLine="480"/>
              <w:rPr>
                <w:rFonts w:eastAsia="宋体" w:cs="Times New Roman"/>
                <w:szCs w:val="24"/>
              </w:rPr>
            </w:pPr>
            <w:r w:rsidRPr="0085373E">
              <w:rPr>
                <w:rFonts w:eastAsia="宋体" w:cs="Times New Roman"/>
                <w:szCs w:val="24"/>
              </w:rPr>
              <w:t>Yes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A836035" w14:textId="77777777" w:rsidR="00D26A25" w:rsidRPr="0085373E" w:rsidRDefault="00D26A25" w:rsidP="00D26A25">
            <w:pPr>
              <w:rPr>
                <w:rFonts w:eastAsia="宋体" w:cs="Times New Roman"/>
                <w:szCs w:val="24"/>
              </w:rPr>
            </w:pPr>
            <w:r w:rsidRPr="0085373E">
              <w:rPr>
                <w:rFonts w:eastAsia="宋体" w:cs="Times New Roman"/>
                <w:szCs w:val="24"/>
              </w:rPr>
              <w:t>31 (13.4%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D0EA792" w14:textId="77777777" w:rsidR="00D26A25" w:rsidRPr="0085373E" w:rsidRDefault="00D26A25" w:rsidP="00D26A25">
            <w:pPr>
              <w:rPr>
                <w:rFonts w:eastAsia="宋体" w:cs="Times New Roman"/>
                <w:szCs w:val="24"/>
              </w:rPr>
            </w:pPr>
            <w:r w:rsidRPr="0085373E">
              <w:rPr>
                <w:rFonts w:eastAsia="宋体" w:cs="Times New Roman"/>
                <w:szCs w:val="24"/>
              </w:rPr>
              <w:t>2 (9.1%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63F6F79" w14:textId="77777777" w:rsidR="00D26A25" w:rsidRPr="0085373E" w:rsidRDefault="00D26A25" w:rsidP="00D26A25">
            <w:pPr>
              <w:rPr>
                <w:rFonts w:eastAsia="宋体" w:cs="Times New Roman"/>
                <w:szCs w:val="24"/>
              </w:rPr>
            </w:pPr>
          </w:p>
        </w:tc>
      </w:tr>
      <w:tr w:rsidR="00D26A25" w:rsidRPr="0085373E" w14:paraId="1F12BEDD" w14:textId="77777777" w:rsidTr="00BE1DAB">
        <w:tc>
          <w:tcPr>
            <w:tcW w:w="38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6E6998A" w14:textId="77777777" w:rsidR="00D26A25" w:rsidRPr="0085373E" w:rsidRDefault="00D26A25" w:rsidP="00D26A25">
            <w:pPr>
              <w:rPr>
                <w:rFonts w:eastAsia="宋体" w:cs="Times New Roman"/>
                <w:szCs w:val="24"/>
              </w:rPr>
            </w:pPr>
            <w:r w:rsidRPr="0085373E">
              <w:rPr>
                <w:rFonts w:eastAsia="宋体" w:cs="Times New Roman"/>
                <w:szCs w:val="24"/>
              </w:rPr>
              <w:t>Hypertension, n (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79D1AF2" w14:textId="77777777" w:rsidR="00D26A25" w:rsidRPr="0085373E" w:rsidRDefault="00D26A25" w:rsidP="00D26A25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198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11FB19E" w14:textId="77777777" w:rsidR="00D26A25" w:rsidRPr="0085373E" w:rsidRDefault="00D26A25" w:rsidP="00D26A25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19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7EDF668" w14:textId="77777777" w:rsidR="00D26A25" w:rsidRPr="0085373E" w:rsidRDefault="00D26A25" w:rsidP="00D26A25">
            <w:pPr>
              <w:rPr>
                <w:rFonts w:eastAsia="宋体" w:cs="Times New Roman"/>
                <w:szCs w:val="24"/>
              </w:rPr>
            </w:pPr>
            <w:r w:rsidRPr="0085373E">
              <w:rPr>
                <w:rFonts w:eastAsia="宋体" w:cs="Times New Roman"/>
                <w:szCs w:val="24"/>
              </w:rPr>
              <w:t>0.434</w:t>
            </w:r>
          </w:p>
        </w:tc>
      </w:tr>
      <w:tr w:rsidR="00D26A25" w:rsidRPr="0085373E" w14:paraId="5B2598A2" w14:textId="77777777" w:rsidTr="00BE1DAB">
        <w:tc>
          <w:tcPr>
            <w:tcW w:w="38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D30D7EA" w14:textId="77777777" w:rsidR="00D26A25" w:rsidRPr="0085373E" w:rsidRDefault="00D26A25" w:rsidP="00BE1DAB">
            <w:pPr>
              <w:ind w:firstLineChars="200" w:firstLine="480"/>
              <w:rPr>
                <w:rFonts w:eastAsia="宋体" w:cs="Times New Roman"/>
                <w:szCs w:val="24"/>
              </w:rPr>
            </w:pPr>
            <w:r w:rsidRPr="0085373E">
              <w:rPr>
                <w:rFonts w:eastAsia="宋体" w:cs="Times New Roman"/>
                <w:szCs w:val="24"/>
              </w:rPr>
              <w:t>No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5D7E541" w14:textId="77777777" w:rsidR="00D26A25" w:rsidRPr="0085373E" w:rsidRDefault="00D26A25" w:rsidP="00D26A25">
            <w:pPr>
              <w:rPr>
                <w:rFonts w:eastAsia="宋体" w:cs="Times New Roman"/>
                <w:szCs w:val="24"/>
              </w:rPr>
            </w:pPr>
            <w:r w:rsidRPr="0085373E">
              <w:rPr>
                <w:rFonts w:eastAsia="宋体" w:cs="Times New Roman"/>
                <w:szCs w:val="24"/>
              </w:rPr>
              <w:t>136 (58.6%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682BFC4" w14:textId="77777777" w:rsidR="00D26A25" w:rsidRPr="0085373E" w:rsidRDefault="00D26A25" w:rsidP="00D26A25">
            <w:pPr>
              <w:rPr>
                <w:rFonts w:eastAsia="宋体" w:cs="Times New Roman"/>
                <w:szCs w:val="24"/>
              </w:rPr>
            </w:pPr>
            <w:r w:rsidRPr="0085373E">
              <w:rPr>
                <w:rFonts w:eastAsia="宋体" w:cs="Times New Roman"/>
                <w:szCs w:val="24"/>
              </w:rPr>
              <w:t>11 (50.0%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1036AD0" w14:textId="77777777" w:rsidR="00D26A25" w:rsidRPr="0085373E" w:rsidRDefault="00D26A25" w:rsidP="00D26A25">
            <w:pPr>
              <w:rPr>
                <w:rFonts w:eastAsia="宋体" w:cs="Times New Roman"/>
                <w:szCs w:val="24"/>
              </w:rPr>
            </w:pPr>
          </w:p>
        </w:tc>
      </w:tr>
      <w:tr w:rsidR="00D26A25" w:rsidRPr="0085373E" w14:paraId="096C0FD8" w14:textId="77777777" w:rsidTr="00BE1DAB">
        <w:tc>
          <w:tcPr>
            <w:tcW w:w="38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C5D6E58" w14:textId="77777777" w:rsidR="00D26A25" w:rsidRPr="0085373E" w:rsidRDefault="00D26A25" w:rsidP="00BE1DAB">
            <w:pPr>
              <w:ind w:firstLineChars="200" w:firstLine="480"/>
              <w:rPr>
                <w:rFonts w:eastAsia="宋体" w:cs="Times New Roman"/>
                <w:szCs w:val="24"/>
              </w:rPr>
            </w:pPr>
            <w:r w:rsidRPr="0085373E">
              <w:rPr>
                <w:rFonts w:eastAsia="宋体" w:cs="Times New Roman"/>
                <w:szCs w:val="24"/>
              </w:rPr>
              <w:t>Yes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75F0A99" w14:textId="77777777" w:rsidR="00D26A25" w:rsidRPr="0085373E" w:rsidRDefault="00D26A25" w:rsidP="00D26A25">
            <w:pPr>
              <w:rPr>
                <w:rFonts w:eastAsia="宋体" w:cs="Times New Roman"/>
                <w:szCs w:val="24"/>
              </w:rPr>
            </w:pPr>
            <w:r w:rsidRPr="0085373E">
              <w:rPr>
                <w:rFonts w:eastAsia="宋体" w:cs="Times New Roman"/>
                <w:szCs w:val="24"/>
              </w:rPr>
              <w:t>96 (41.4%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426673F" w14:textId="77777777" w:rsidR="00D26A25" w:rsidRPr="0085373E" w:rsidRDefault="00D26A25" w:rsidP="00D26A25">
            <w:pPr>
              <w:rPr>
                <w:rFonts w:eastAsia="宋体" w:cs="Times New Roman"/>
                <w:szCs w:val="24"/>
              </w:rPr>
            </w:pPr>
            <w:r w:rsidRPr="0085373E">
              <w:rPr>
                <w:rFonts w:eastAsia="宋体" w:cs="Times New Roman"/>
                <w:szCs w:val="24"/>
              </w:rPr>
              <w:t>11 (50.0%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053C9A8" w14:textId="77777777" w:rsidR="00D26A25" w:rsidRPr="0085373E" w:rsidRDefault="00D26A25" w:rsidP="00D26A25">
            <w:pPr>
              <w:rPr>
                <w:rFonts w:eastAsia="宋体" w:cs="Times New Roman"/>
                <w:szCs w:val="24"/>
              </w:rPr>
            </w:pPr>
          </w:p>
        </w:tc>
      </w:tr>
      <w:tr w:rsidR="00D26A25" w:rsidRPr="0085373E" w14:paraId="1CD8907F" w14:textId="77777777" w:rsidTr="00BE1DAB">
        <w:tc>
          <w:tcPr>
            <w:tcW w:w="38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1A894D5" w14:textId="77777777" w:rsidR="00D26A25" w:rsidRPr="0085373E" w:rsidRDefault="00D26A25" w:rsidP="00D26A25">
            <w:pPr>
              <w:rPr>
                <w:rFonts w:eastAsia="宋体" w:cs="Times New Roman"/>
                <w:szCs w:val="24"/>
              </w:rPr>
            </w:pPr>
            <w:r w:rsidRPr="0085373E">
              <w:rPr>
                <w:rFonts w:eastAsia="宋体" w:cs="Times New Roman"/>
                <w:szCs w:val="24"/>
              </w:rPr>
              <w:t>Diabetes, n (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B626E2C" w14:textId="77777777" w:rsidR="00D26A25" w:rsidRPr="0085373E" w:rsidRDefault="00D26A25" w:rsidP="00D26A25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198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A2949B3" w14:textId="77777777" w:rsidR="00D26A25" w:rsidRPr="0085373E" w:rsidRDefault="00D26A25" w:rsidP="00D26A25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19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CFD4F4F" w14:textId="7150BFBE" w:rsidR="00D26A25" w:rsidRPr="0085373E" w:rsidRDefault="004A40B3" w:rsidP="00D26A25">
            <w:pPr>
              <w:rPr>
                <w:rFonts w:eastAsia="宋体" w:cs="Times New Roman"/>
                <w:szCs w:val="24"/>
              </w:rPr>
            </w:pPr>
            <w:r w:rsidRPr="004A40B3">
              <w:rPr>
                <w:rFonts w:eastAsia="宋体" w:cs="Times New Roman"/>
                <w:szCs w:val="24"/>
              </w:rPr>
              <w:t>0.096</w:t>
            </w:r>
          </w:p>
        </w:tc>
      </w:tr>
      <w:tr w:rsidR="00D26A25" w:rsidRPr="0085373E" w14:paraId="62E31AFE" w14:textId="77777777" w:rsidTr="00BE1DAB">
        <w:tc>
          <w:tcPr>
            <w:tcW w:w="38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B2C2949" w14:textId="77777777" w:rsidR="00D26A25" w:rsidRPr="0085373E" w:rsidRDefault="00D26A25" w:rsidP="00BE1DAB">
            <w:pPr>
              <w:ind w:firstLineChars="200" w:firstLine="480"/>
              <w:rPr>
                <w:rFonts w:eastAsia="宋体" w:cs="Times New Roman"/>
                <w:szCs w:val="24"/>
              </w:rPr>
            </w:pPr>
            <w:r w:rsidRPr="0085373E">
              <w:rPr>
                <w:rFonts w:eastAsia="宋体" w:cs="Times New Roman"/>
                <w:szCs w:val="24"/>
              </w:rPr>
              <w:lastRenderedPageBreak/>
              <w:t>No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838A47F" w14:textId="77777777" w:rsidR="00D26A25" w:rsidRPr="0085373E" w:rsidRDefault="00D26A25" w:rsidP="00D26A25">
            <w:pPr>
              <w:rPr>
                <w:rFonts w:eastAsia="宋体" w:cs="Times New Roman"/>
                <w:szCs w:val="24"/>
              </w:rPr>
            </w:pPr>
            <w:r w:rsidRPr="0085373E">
              <w:rPr>
                <w:rFonts w:eastAsia="宋体" w:cs="Times New Roman"/>
                <w:szCs w:val="24"/>
              </w:rPr>
              <w:t>203 (87.5%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00B60D9" w14:textId="77777777" w:rsidR="00D26A25" w:rsidRPr="0085373E" w:rsidRDefault="00D26A25" w:rsidP="00D26A25">
            <w:pPr>
              <w:rPr>
                <w:rFonts w:eastAsia="宋体" w:cs="Times New Roman"/>
                <w:szCs w:val="24"/>
              </w:rPr>
            </w:pPr>
            <w:r w:rsidRPr="0085373E">
              <w:rPr>
                <w:rFonts w:eastAsia="宋体" w:cs="Times New Roman"/>
                <w:szCs w:val="24"/>
              </w:rPr>
              <w:t>16 (72.7%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F8F2DF6" w14:textId="77777777" w:rsidR="00D26A25" w:rsidRPr="0085373E" w:rsidRDefault="00D26A25" w:rsidP="00D26A25">
            <w:pPr>
              <w:rPr>
                <w:rFonts w:eastAsia="宋体" w:cs="Times New Roman"/>
                <w:szCs w:val="24"/>
              </w:rPr>
            </w:pPr>
          </w:p>
        </w:tc>
      </w:tr>
      <w:tr w:rsidR="00D26A25" w:rsidRPr="0085373E" w14:paraId="62A55BF7" w14:textId="77777777" w:rsidTr="00BE1DAB">
        <w:tc>
          <w:tcPr>
            <w:tcW w:w="38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D8F8061" w14:textId="77777777" w:rsidR="00D26A25" w:rsidRPr="0085373E" w:rsidRDefault="00D26A25" w:rsidP="00BE1DAB">
            <w:pPr>
              <w:ind w:firstLineChars="200" w:firstLine="480"/>
              <w:rPr>
                <w:rFonts w:eastAsia="宋体" w:cs="Times New Roman"/>
                <w:szCs w:val="24"/>
              </w:rPr>
            </w:pPr>
            <w:r w:rsidRPr="0085373E">
              <w:rPr>
                <w:rFonts w:eastAsia="宋体" w:cs="Times New Roman"/>
                <w:szCs w:val="24"/>
              </w:rPr>
              <w:t>Yes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53CD79D" w14:textId="77777777" w:rsidR="00D26A25" w:rsidRPr="0085373E" w:rsidRDefault="00D26A25" w:rsidP="00D26A25">
            <w:pPr>
              <w:rPr>
                <w:rFonts w:eastAsia="宋体" w:cs="Times New Roman"/>
                <w:szCs w:val="24"/>
              </w:rPr>
            </w:pPr>
            <w:r w:rsidRPr="0085373E">
              <w:rPr>
                <w:rFonts w:eastAsia="宋体" w:cs="Times New Roman"/>
                <w:szCs w:val="24"/>
              </w:rPr>
              <w:t>29 (12.5%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A287BB9" w14:textId="77777777" w:rsidR="00D26A25" w:rsidRPr="0085373E" w:rsidRDefault="00D26A25" w:rsidP="00D26A25">
            <w:pPr>
              <w:rPr>
                <w:rFonts w:eastAsia="宋体" w:cs="Times New Roman"/>
                <w:szCs w:val="24"/>
              </w:rPr>
            </w:pPr>
            <w:r w:rsidRPr="0085373E">
              <w:rPr>
                <w:rFonts w:eastAsia="宋体" w:cs="Times New Roman"/>
                <w:szCs w:val="24"/>
              </w:rPr>
              <w:t>6 (27.3%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E1F524F" w14:textId="77777777" w:rsidR="00D26A25" w:rsidRPr="0085373E" w:rsidRDefault="00D26A25" w:rsidP="00D26A25">
            <w:pPr>
              <w:rPr>
                <w:rFonts w:eastAsia="宋体" w:cs="Times New Roman"/>
                <w:szCs w:val="24"/>
              </w:rPr>
            </w:pPr>
          </w:p>
        </w:tc>
      </w:tr>
      <w:tr w:rsidR="00D26A25" w:rsidRPr="0085373E" w14:paraId="15A386D4" w14:textId="77777777" w:rsidTr="00BE1DAB">
        <w:tc>
          <w:tcPr>
            <w:tcW w:w="38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CC60691" w14:textId="77777777" w:rsidR="00D26A25" w:rsidRPr="0085373E" w:rsidRDefault="00D26A25" w:rsidP="00D26A25">
            <w:pPr>
              <w:rPr>
                <w:rFonts w:eastAsia="宋体" w:cs="Times New Roman"/>
                <w:szCs w:val="24"/>
              </w:rPr>
            </w:pPr>
            <w:r w:rsidRPr="0085373E">
              <w:rPr>
                <w:rFonts w:eastAsia="宋体" w:cs="Times New Roman"/>
                <w:szCs w:val="24"/>
              </w:rPr>
              <w:t>Coronary heart disease, n (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3F6E1D5" w14:textId="77777777" w:rsidR="00D26A25" w:rsidRPr="0085373E" w:rsidRDefault="00D26A25" w:rsidP="00D26A25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198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1429DA4" w14:textId="77777777" w:rsidR="00D26A25" w:rsidRPr="0085373E" w:rsidRDefault="00D26A25" w:rsidP="00D26A25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19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3A680AF" w14:textId="41D8C154" w:rsidR="00D26A25" w:rsidRPr="0085373E" w:rsidRDefault="004A40B3" w:rsidP="00D26A25">
            <w:pPr>
              <w:rPr>
                <w:rFonts w:eastAsia="宋体" w:cs="Times New Roman"/>
                <w:szCs w:val="24"/>
              </w:rPr>
            </w:pPr>
            <w:r w:rsidRPr="004A40B3">
              <w:rPr>
                <w:rFonts w:eastAsia="宋体" w:cs="Times New Roman"/>
                <w:szCs w:val="24"/>
              </w:rPr>
              <w:t>0.293</w:t>
            </w:r>
          </w:p>
        </w:tc>
      </w:tr>
      <w:tr w:rsidR="00D26A25" w:rsidRPr="0085373E" w14:paraId="1EFD5DDC" w14:textId="77777777" w:rsidTr="00BE1DAB">
        <w:tc>
          <w:tcPr>
            <w:tcW w:w="38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D7830E8" w14:textId="77777777" w:rsidR="00D26A25" w:rsidRPr="0085373E" w:rsidRDefault="00D26A25" w:rsidP="00BE1DAB">
            <w:pPr>
              <w:ind w:firstLineChars="200" w:firstLine="480"/>
              <w:rPr>
                <w:rFonts w:eastAsia="宋体" w:cs="Times New Roman"/>
                <w:szCs w:val="24"/>
              </w:rPr>
            </w:pPr>
            <w:r w:rsidRPr="0085373E">
              <w:rPr>
                <w:rFonts w:eastAsia="宋体" w:cs="Times New Roman"/>
                <w:szCs w:val="24"/>
              </w:rPr>
              <w:t>No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6F90F78" w14:textId="77777777" w:rsidR="00D26A25" w:rsidRPr="0085373E" w:rsidRDefault="00D26A25" w:rsidP="00D26A25">
            <w:pPr>
              <w:rPr>
                <w:rFonts w:eastAsia="宋体" w:cs="Times New Roman"/>
                <w:szCs w:val="24"/>
              </w:rPr>
            </w:pPr>
            <w:r w:rsidRPr="0085373E">
              <w:rPr>
                <w:rFonts w:eastAsia="宋体" w:cs="Times New Roman"/>
                <w:szCs w:val="24"/>
              </w:rPr>
              <w:t>207 (89.2%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BD34A9B" w14:textId="77777777" w:rsidR="00D26A25" w:rsidRPr="0085373E" w:rsidRDefault="00D26A25" w:rsidP="00D26A25">
            <w:pPr>
              <w:rPr>
                <w:rFonts w:eastAsia="宋体" w:cs="Times New Roman"/>
                <w:szCs w:val="24"/>
              </w:rPr>
            </w:pPr>
            <w:r w:rsidRPr="0085373E">
              <w:rPr>
                <w:rFonts w:eastAsia="宋体" w:cs="Times New Roman"/>
                <w:szCs w:val="24"/>
              </w:rPr>
              <w:t>18 (81.8%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3E1F83F" w14:textId="77777777" w:rsidR="00D26A25" w:rsidRPr="0085373E" w:rsidRDefault="00D26A25" w:rsidP="00D26A25">
            <w:pPr>
              <w:rPr>
                <w:rFonts w:eastAsia="宋体" w:cs="Times New Roman"/>
                <w:szCs w:val="24"/>
              </w:rPr>
            </w:pPr>
          </w:p>
        </w:tc>
      </w:tr>
      <w:tr w:rsidR="00D26A25" w:rsidRPr="0085373E" w14:paraId="14E5F649" w14:textId="77777777" w:rsidTr="00BE1DAB">
        <w:tc>
          <w:tcPr>
            <w:tcW w:w="38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90673A5" w14:textId="77777777" w:rsidR="00D26A25" w:rsidRPr="0085373E" w:rsidRDefault="00D26A25" w:rsidP="00BE1DAB">
            <w:pPr>
              <w:ind w:firstLineChars="200" w:firstLine="480"/>
              <w:rPr>
                <w:rFonts w:eastAsia="宋体" w:cs="Times New Roman"/>
                <w:szCs w:val="24"/>
              </w:rPr>
            </w:pPr>
            <w:r w:rsidRPr="0085373E">
              <w:rPr>
                <w:rFonts w:eastAsia="宋体" w:cs="Times New Roman"/>
                <w:szCs w:val="24"/>
              </w:rPr>
              <w:t>Yes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78F8006" w14:textId="77777777" w:rsidR="00D26A25" w:rsidRPr="0085373E" w:rsidRDefault="00D26A25" w:rsidP="00D26A25">
            <w:pPr>
              <w:rPr>
                <w:rFonts w:eastAsia="宋体" w:cs="Times New Roman"/>
                <w:szCs w:val="24"/>
              </w:rPr>
            </w:pPr>
            <w:r w:rsidRPr="0085373E">
              <w:rPr>
                <w:rFonts w:eastAsia="宋体" w:cs="Times New Roman"/>
                <w:szCs w:val="24"/>
              </w:rPr>
              <w:t>25 (10.8%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72F1C0E" w14:textId="77777777" w:rsidR="00D26A25" w:rsidRPr="0085373E" w:rsidRDefault="00D26A25" w:rsidP="00D26A25">
            <w:pPr>
              <w:rPr>
                <w:rFonts w:eastAsia="宋体" w:cs="Times New Roman"/>
                <w:szCs w:val="24"/>
              </w:rPr>
            </w:pPr>
            <w:r w:rsidRPr="0085373E">
              <w:rPr>
                <w:rFonts w:eastAsia="宋体" w:cs="Times New Roman"/>
                <w:szCs w:val="24"/>
              </w:rPr>
              <w:t>4 (18.2%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5540F90" w14:textId="77777777" w:rsidR="00D26A25" w:rsidRPr="0085373E" w:rsidRDefault="00D26A25" w:rsidP="00D26A25">
            <w:pPr>
              <w:rPr>
                <w:rFonts w:eastAsia="宋体" w:cs="Times New Roman"/>
                <w:szCs w:val="24"/>
              </w:rPr>
            </w:pPr>
          </w:p>
        </w:tc>
      </w:tr>
      <w:tr w:rsidR="00D26A25" w:rsidRPr="0085373E" w14:paraId="37ADBDBA" w14:textId="77777777" w:rsidTr="00BE1DAB">
        <w:tc>
          <w:tcPr>
            <w:tcW w:w="38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526025E" w14:textId="77777777" w:rsidR="00D26A25" w:rsidRPr="0085373E" w:rsidRDefault="00D26A25" w:rsidP="00D26A25">
            <w:pPr>
              <w:rPr>
                <w:rFonts w:eastAsia="宋体" w:cs="Times New Roman"/>
                <w:szCs w:val="24"/>
              </w:rPr>
            </w:pPr>
            <w:r w:rsidRPr="0085373E">
              <w:rPr>
                <w:rFonts w:eastAsia="宋体" w:cs="Times New Roman"/>
                <w:szCs w:val="24"/>
              </w:rPr>
              <w:t>Smoking, n (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E35C4AA" w14:textId="77777777" w:rsidR="00D26A25" w:rsidRPr="0085373E" w:rsidRDefault="00D26A25" w:rsidP="00D26A25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198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FC6728A" w14:textId="77777777" w:rsidR="00D26A25" w:rsidRPr="0085373E" w:rsidRDefault="00D26A25" w:rsidP="00D26A25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19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B250E98" w14:textId="77777777" w:rsidR="00D26A25" w:rsidRPr="0085373E" w:rsidRDefault="00D26A25" w:rsidP="00D26A25">
            <w:pPr>
              <w:rPr>
                <w:rFonts w:eastAsia="宋体" w:cs="Times New Roman"/>
                <w:szCs w:val="24"/>
              </w:rPr>
            </w:pPr>
            <w:r w:rsidRPr="0085373E">
              <w:rPr>
                <w:rFonts w:eastAsia="宋体" w:cs="Times New Roman"/>
                <w:szCs w:val="24"/>
              </w:rPr>
              <w:t>0.208</w:t>
            </w:r>
          </w:p>
        </w:tc>
      </w:tr>
      <w:tr w:rsidR="00D26A25" w:rsidRPr="0085373E" w14:paraId="625CCB91" w14:textId="77777777" w:rsidTr="00BE1DAB">
        <w:tc>
          <w:tcPr>
            <w:tcW w:w="38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F54609D" w14:textId="77777777" w:rsidR="00D26A25" w:rsidRPr="0085373E" w:rsidRDefault="00D26A25" w:rsidP="00BE1DAB">
            <w:pPr>
              <w:ind w:firstLineChars="200" w:firstLine="480"/>
              <w:rPr>
                <w:rFonts w:eastAsia="宋体" w:cs="Times New Roman"/>
                <w:szCs w:val="24"/>
              </w:rPr>
            </w:pPr>
            <w:r w:rsidRPr="0085373E">
              <w:rPr>
                <w:rFonts w:eastAsia="宋体" w:cs="Times New Roman"/>
                <w:szCs w:val="24"/>
              </w:rPr>
              <w:t>No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30B2AED" w14:textId="77777777" w:rsidR="00D26A25" w:rsidRPr="0085373E" w:rsidRDefault="00D26A25" w:rsidP="00D26A25">
            <w:pPr>
              <w:rPr>
                <w:rFonts w:eastAsia="宋体" w:cs="Times New Roman"/>
                <w:szCs w:val="24"/>
              </w:rPr>
            </w:pPr>
            <w:r w:rsidRPr="0085373E">
              <w:rPr>
                <w:rFonts w:eastAsia="宋体" w:cs="Times New Roman"/>
                <w:szCs w:val="24"/>
              </w:rPr>
              <w:t>160 (69.0%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E7A68F0" w14:textId="77777777" w:rsidR="00D26A25" w:rsidRPr="0085373E" w:rsidRDefault="00D26A25" w:rsidP="00D26A25">
            <w:pPr>
              <w:rPr>
                <w:rFonts w:eastAsia="宋体" w:cs="Times New Roman"/>
                <w:szCs w:val="24"/>
              </w:rPr>
            </w:pPr>
            <w:r w:rsidRPr="0085373E">
              <w:rPr>
                <w:rFonts w:eastAsia="宋体" w:cs="Times New Roman"/>
                <w:szCs w:val="24"/>
              </w:rPr>
              <w:t>18 (81.8%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918AACA" w14:textId="77777777" w:rsidR="00D26A25" w:rsidRPr="0085373E" w:rsidRDefault="00D26A25" w:rsidP="00D26A25">
            <w:pPr>
              <w:rPr>
                <w:rFonts w:eastAsia="宋体" w:cs="Times New Roman"/>
                <w:szCs w:val="24"/>
              </w:rPr>
            </w:pPr>
          </w:p>
        </w:tc>
      </w:tr>
      <w:tr w:rsidR="00D26A25" w:rsidRPr="0085373E" w14:paraId="750ACACF" w14:textId="77777777" w:rsidTr="00BE1DAB">
        <w:tc>
          <w:tcPr>
            <w:tcW w:w="38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CFA5EC2" w14:textId="77777777" w:rsidR="00D26A25" w:rsidRPr="0085373E" w:rsidRDefault="00D26A25" w:rsidP="00BE1DAB">
            <w:pPr>
              <w:ind w:firstLineChars="200" w:firstLine="480"/>
              <w:rPr>
                <w:rFonts w:eastAsia="宋体" w:cs="Times New Roman"/>
                <w:szCs w:val="24"/>
              </w:rPr>
            </w:pPr>
            <w:r w:rsidRPr="0085373E">
              <w:rPr>
                <w:rFonts w:eastAsia="宋体" w:cs="Times New Roman"/>
                <w:szCs w:val="24"/>
              </w:rPr>
              <w:t>Yes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C11ED3A" w14:textId="77777777" w:rsidR="00D26A25" w:rsidRPr="0085373E" w:rsidRDefault="00D26A25" w:rsidP="00D26A25">
            <w:pPr>
              <w:rPr>
                <w:rFonts w:eastAsia="宋体" w:cs="Times New Roman"/>
                <w:szCs w:val="24"/>
              </w:rPr>
            </w:pPr>
            <w:r w:rsidRPr="0085373E">
              <w:rPr>
                <w:rFonts w:eastAsia="宋体" w:cs="Times New Roman"/>
                <w:szCs w:val="24"/>
              </w:rPr>
              <w:t>72 (31.0%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6C69F1D" w14:textId="77777777" w:rsidR="00D26A25" w:rsidRPr="0085373E" w:rsidRDefault="00D26A25" w:rsidP="00D26A25">
            <w:pPr>
              <w:rPr>
                <w:rFonts w:eastAsia="宋体" w:cs="Times New Roman"/>
                <w:szCs w:val="24"/>
              </w:rPr>
            </w:pPr>
            <w:r w:rsidRPr="0085373E">
              <w:rPr>
                <w:rFonts w:eastAsia="宋体" w:cs="Times New Roman"/>
                <w:szCs w:val="24"/>
              </w:rPr>
              <w:t>4 (18.2%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CD2FB97" w14:textId="77777777" w:rsidR="00D26A25" w:rsidRPr="0085373E" w:rsidRDefault="00D26A25" w:rsidP="00D26A25">
            <w:pPr>
              <w:rPr>
                <w:rFonts w:eastAsia="宋体" w:cs="Times New Roman"/>
                <w:szCs w:val="24"/>
              </w:rPr>
            </w:pPr>
          </w:p>
        </w:tc>
      </w:tr>
      <w:tr w:rsidR="00D26A25" w:rsidRPr="0085373E" w14:paraId="43764D26" w14:textId="77777777" w:rsidTr="00BE1DAB">
        <w:tc>
          <w:tcPr>
            <w:tcW w:w="38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C144BCC" w14:textId="5B1FDA0F" w:rsidR="00D26A25" w:rsidRPr="0085373E" w:rsidRDefault="00D26A25" w:rsidP="00D26A25">
            <w:pPr>
              <w:rPr>
                <w:rFonts w:eastAsia="宋体" w:cs="Times New Roman"/>
                <w:szCs w:val="24"/>
                <w:lang w:eastAsia="zh-CN"/>
              </w:rPr>
            </w:pPr>
            <w:r w:rsidRPr="0085373E">
              <w:rPr>
                <w:rFonts w:eastAsia="宋体" w:cs="Times New Roman" w:hint="eastAsia"/>
                <w:szCs w:val="24"/>
                <w:lang w:eastAsia="zh-CN"/>
              </w:rPr>
              <w:t>Drinking</w:t>
            </w:r>
            <w:r w:rsidRPr="0085373E">
              <w:rPr>
                <w:rFonts w:eastAsia="宋体" w:cs="Times New Roman"/>
                <w:szCs w:val="24"/>
                <w:lang w:eastAsia="zh-CN"/>
              </w:rPr>
              <w:t>, n (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1ACA028" w14:textId="77777777" w:rsidR="00D26A25" w:rsidRPr="0085373E" w:rsidRDefault="00D26A25" w:rsidP="00D26A25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198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6891092" w14:textId="77777777" w:rsidR="00D26A25" w:rsidRPr="0085373E" w:rsidRDefault="00D26A25" w:rsidP="00D26A25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19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34D9C6A" w14:textId="0BDA40F2" w:rsidR="00D26A25" w:rsidRPr="0085373E" w:rsidRDefault="00D26A25" w:rsidP="00D26A25">
            <w:pPr>
              <w:rPr>
                <w:rFonts w:eastAsia="宋体" w:cs="Times New Roman"/>
                <w:szCs w:val="24"/>
                <w:lang w:eastAsia="zh-CN"/>
              </w:rPr>
            </w:pPr>
            <w:r w:rsidRPr="0085373E">
              <w:rPr>
                <w:rFonts w:eastAsia="宋体" w:cs="Times New Roman" w:hint="eastAsia"/>
                <w:szCs w:val="24"/>
                <w:lang w:eastAsia="zh-CN"/>
              </w:rPr>
              <w:t>0.172</w:t>
            </w:r>
          </w:p>
        </w:tc>
      </w:tr>
      <w:tr w:rsidR="00D26A25" w:rsidRPr="0085373E" w14:paraId="48D6AA49" w14:textId="77777777" w:rsidTr="00BE1DAB">
        <w:tc>
          <w:tcPr>
            <w:tcW w:w="38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498D509" w14:textId="6C7CE5D3" w:rsidR="00D26A25" w:rsidRPr="0085373E" w:rsidRDefault="00D26A25" w:rsidP="00BE1DAB">
            <w:pPr>
              <w:ind w:firstLineChars="200" w:firstLine="480"/>
              <w:rPr>
                <w:rFonts w:eastAsia="宋体" w:cs="Times New Roman"/>
                <w:szCs w:val="24"/>
              </w:rPr>
            </w:pPr>
            <w:r w:rsidRPr="0085373E">
              <w:rPr>
                <w:rFonts w:eastAsia="宋体" w:cs="Times New Roman"/>
                <w:szCs w:val="24"/>
              </w:rPr>
              <w:t>No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63197DB" w14:textId="4AF00BF6" w:rsidR="00D26A25" w:rsidRPr="0085373E" w:rsidRDefault="00D26A25" w:rsidP="00D26A25">
            <w:pPr>
              <w:rPr>
                <w:rFonts w:eastAsia="宋体" w:cs="Times New Roman"/>
                <w:szCs w:val="24"/>
                <w:lang w:eastAsia="zh-CN"/>
              </w:rPr>
            </w:pPr>
            <w:r w:rsidRPr="0085373E">
              <w:rPr>
                <w:rFonts w:eastAsia="宋体" w:cs="Times New Roman" w:hint="eastAsia"/>
                <w:szCs w:val="24"/>
                <w:lang w:eastAsia="zh-CN"/>
              </w:rPr>
              <w:t>98(42.2%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79B8161" w14:textId="1C33A295" w:rsidR="00D26A25" w:rsidRPr="0085373E" w:rsidRDefault="00D26A25" w:rsidP="00D26A25">
            <w:pPr>
              <w:rPr>
                <w:rFonts w:eastAsia="宋体" w:cs="Times New Roman"/>
                <w:szCs w:val="24"/>
                <w:lang w:eastAsia="zh-CN"/>
              </w:rPr>
            </w:pPr>
            <w:r w:rsidRPr="0085373E">
              <w:rPr>
                <w:rFonts w:eastAsia="宋体" w:cs="Times New Roman" w:hint="eastAsia"/>
                <w:szCs w:val="24"/>
                <w:lang w:eastAsia="zh-CN"/>
              </w:rPr>
              <w:t>6(27.3%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3BF3164" w14:textId="77777777" w:rsidR="00D26A25" w:rsidRPr="0085373E" w:rsidRDefault="00D26A25" w:rsidP="00D26A25">
            <w:pPr>
              <w:rPr>
                <w:rFonts w:eastAsia="宋体" w:cs="Times New Roman"/>
                <w:szCs w:val="24"/>
              </w:rPr>
            </w:pPr>
          </w:p>
        </w:tc>
      </w:tr>
      <w:tr w:rsidR="00D26A25" w:rsidRPr="0085373E" w14:paraId="2BD2EE94" w14:textId="77777777" w:rsidTr="00BE1DAB">
        <w:tc>
          <w:tcPr>
            <w:tcW w:w="38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597CFDA" w14:textId="0E89C897" w:rsidR="00D26A25" w:rsidRPr="0085373E" w:rsidRDefault="00D26A25" w:rsidP="00BE1DAB">
            <w:pPr>
              <w:ind w:firstLineChars="200" w:firstLine="480"/>
              <w:rPr>
                <w:rFonts w:eastAsia="宋体" w:cs="Times New Roman"/>
                <w:szCs w:val="24"/>
              </w:rPr>
            </w:pPr>
            <w:r w:rsidRPr="0085373E">
              <w:rPr>
                <w:rFonts w:eastAsia="宋体" w:cs="Times New Roman"/>
                <w:szCs w:val="24"/>
              </w:rPr>
              <w:t>Yes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C0D95A4" w14:textId="32DBDC34" w:rsidR="00D26A25" w:rsidRPr="0085373E" w:rsidRDefault="00D26A25" w:rsidP="00D26A25">
            <w:pPr>
              <w:rPr>
                <w:rFonts w:eastAsia="宋体" w:cs="Times New Roman"/>
                <w:szCs w:val="24"/>
                <w:lang w:eastAsia="zh-CN"/>
              </w:rPr>
            </w:pPr>
            <w:r w:rsidRPr="0085373E">
              <w:rPr>
                <w:rFonts w:eastAsia="宋体" w:cs="Times New Roman" w:hint="eastAsia"/>
                <w:szCs w:val="24"/>
                <w:lang w:eastAsia="zh-CN"/>
              </w:rPr>
              <w:t>134(57.8%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0329E4E" w14:textId="3EB964CD" w:rsidR="00D26A25" w:rsidRPr="0085373E" w:rsidRDefault="00D26A25" w:rsidP="00D26A25">
            <w:pPr>
              <w:rPr>
                <w:rFonts w:eastAsia="宋体" w:cs="Times New Roman"/>
                <w:szCs w:val="24"/>
                <w:lang w:eastAsia="zh-CN"/>
              </w:rPr>
            </w:pPr>
            <w:r w:rsidRPr="0085373E">
              <w:rPr>
                <w:rFonts w:eastAsia="宋体" w:cs="Times New Roman" w:hint="eastAsia"/>
                <w:szCs w:val="24"/>
                <w:lang w:eastAsia="zh-CN"/>
              </w:rPr>
              <w:t>16(72.7%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0EFD534" w14:textId="77777777" w:rsidR="00D26A25" w:rsidRPr="0085373E" w:rsidRDefault="00D26A25" w:rsidP="00D26A25">
            <w:pPr>
              <w:rPr>
                <w:rFonts w:eastAsia="宋体" w:cs="Times New Roman"/>
                <w:szCs w:val="24"/>
              </w:rPr>
            </w:pPr>
          </w:p>
        </w:tc>
      </w:tr>
      <w:tr w:rsidR="00D26A25" w:rsidRPr="0085373E" w14:paraId="20527304" w14:textId="77777777" w:rsidTr="00BE1DAB">
        <w:tc>
          <w:tcPr>
            <w:tcW w:w="38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A136A40" w14:textId="77777777" w:rsidR="00D26A25" w:rsidRPr="0085373E" w:rsidRDefault="00D26A25" w:rsidP="00D26A25">
            <w:pPr>
              <w:rPr>
                <w:rFonts w:eastAsia="宋体" w:cs="Times New Roman"/>
                <w:szCs w:val="24"/>
              </w:rPr>
            </w:pPr>
            <w:r w:rsidRPr="0085373E">
              <w:rPr>
                <w:rFonts w:eastAsia="宋体" w:cs="Times New Roman"/>
                <w:szCs w:val="24"/>
              </w:rPr>
              <w:t>Tumor number, n (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5DFE741" w14:textId="77777777" w:rsidR="00D26A25" w:rsidRPr="0085373E" w:rsidRDefault="00D26A25" w:rsidP="00D26A25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198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9B75F76" w14:textId="77777777" w:rsidR="00D26A25" w:rsidRPr="0085373E" w:rsidRDefault="00D26A25" w:rsidP="00D26A25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19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AD60A36" w14:textId="77777777" w:rsidR="00D26A25" w:rsidRPr="0085373E" w:rsidRDefault="00D26A25" w:rsidP="00D26A25">
            <w:pPr>
              <w:rPr>
                <w:rFonts w:eastAsia="宋体" w:cs="Times New Roman"/>
                <w:szCs w:val="24"/>
              </w:rPr>
            </w:pPr>
            <w:r w:rsidRPr="0085373E">
              <w:rPr>
                <w:rFonts w:eastAsia="宋体" w:cs="Times New Roman"/>
                <w:szCs w:val="24"/>
              </w:rPr>
              <w:t>0.135</w:t>
            </w:r>
          </w:p>
        </w:tc>
      </w:tr>
      <w:tr w:rsidR="00D26A25" w:rsidRPr="0085373E" w14:paraId="67AA19C7" w14:textId="77777777" w:rsidTr="00BE1DAB">
        <w:tc>
          <w:tcPr>
            <w:tcW w:w="38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613192D" w14:textId="77777777" w:rsidR="00D26A25" w:rsidRPr="0085373E" w:rsidRDefault="00D26A25" w:rsidP="00BE1DAB">
            <w:pPr>
              <w:ind w:firstLineChars="200" w:firstLine="480"/>
              <w:rPr>
                <w:rFonts w:eastAsia="宋体" w:cs="Times New Roman"/>
                <w:szCs w:val="24"/>
              </w:rPr>
            </w:pPr>
            <w:r w:rsidRPr="0085373E">
              <w:rPr>
                <w:rFonts w:eastAsia="宋体" w:cs="Times New Roman"/>
                <w:szCs w:val="24"/>
              </w:rPr>
              <w:t>Single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5B99A14" w14:textId="77777777" w:rsidR="00D26A25" w:rsidRPr="0085373E" w:rsidRDefault="00D26A25" w:rsidP="00D26A25">
            <w:pPr>
              <w:rPr>
                <w:rFonts w:eastAsia="宋体" w:cs="Times New Roman"/>
                <w:szCs w:val="24"/>
              </w:rPr>
            </w:pPr>
            <w:r w:rsidRPr="0085373E">
              <w:rPr>
                <w:rFonts w:eastAsia="宋体" w:cs="Times New Roman"/>
                <w:szCs w:val="24"/>
              </w:rPr>
              <w:t>153 (65.9%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C58DD16" w14:textId="77777777" w:rsidR="00D26A25" w:rsidRPr="0085373E" w:rsidRDefault="00D26A25" w:rsidP="00D26A25">
            <w:pPr>
              <w:rPr>
                <w:rFonts w:eastAsia="宋体" w:cs="Times New Roman"/>
                <w:szCs w:val="24"/>
              </w:rPr>
            </w:pPr>
            <w:r w:rsidRPr="0085373E">
              <w:rPr>
                <w:rFonts w:eastAsia="宋体" w:cs="Times New Roman"/>
                <w:szCs w:val="24"/>
              </w:rPr>
              <w:t>11 (50.0%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8267D85" w14:textId="77777777" w:rsidR="00D26A25" w:rsidRPr="0085373E" w:rsidRDefault="00D26A25" w:rsidP="00D26A25">
            <w:pPr>
              <w:rPr>
                <w:rFonts w:eastAsia="宋体" w:cs="Times New Roman"/>
                <w:szCs w:val="24"/>
              </w:rPr>
            </w:pPr>
          </w:p>
        </w:tc>
      </w:tr>
      <w:tr w:rsidR="00D26A25" w:rsidRPr="0085373E" w14:paraId="26934C3A" w14:textId="77777777" w:rsidTr="00BE1DAB">
        <w:tc>
          <w:tcPr>
            <w:tcW w:w="38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3ABC58F" w14:textId="77777777" w:rsidR="00D26A25" w:rsidRPr="0085373E" w:rsidRDefault="00D26A25" w:rsidP="00BE1DAB">
            <w:pPr>
              <w:ind w:firstLineChars="200" w:firstLine="480"/>
              <w:rPr>
                <w:rFonts w:eastAsia="宋体" w:cs="Times New Roman"/>
                <w:szCs w:val="24"/>
              </w:rPr>
            </w:pPr>
            <w:r w:rsidRPr="0085373E">
              <w:rPr>
                <w:rFonts w:eastAsia="宋体" w:cs="Times New Roman"/>
                <w:szCs w:val="24"/>
              </w:rPr>
              <w:t>Multiple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FC69F64" w14:textId="77777777" w:rsidR="00D26A25" w:rsidRPr="0085373E" w:rsidRDefault="00D26A25" w:rsidP="00D26A25">
            <w:pPr>
              <w:rPr>
                <w:rFonts w:eastAsia="宋体" w:cs="Times New Roman"/>
                <w:szCs w:val="24"/>
              </w:rPr>
            </w:pPr>
            <w:r w:rsidRPr="0085373E">
              <w:rPr>
                <w:rFonts w:eastAsia="宋体" w:cs="Times New Roman"/>
                <w:szCs w:val="24"/>
              </w:rPr>
              <w:t>79 (34.1%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1DDB21F" w14:textId="77777777" w:rsidR="00D26A25" w:rsidRPr="0085373E" w:rsidRDefault="00D26A25" w:rsidP="00D26A25">
            <w:pPr>
              <w:rPr>
                <w:rFonts w:eastAsia="宋体" w:cs="Times New Roman"/>
                <w:szCs w:val="24"/>
              </w:rPr>
            </w:pPr>
            <w:r w:rsidRPr="0085373E">
              <w:rPr>
                <w:rFonts w:eastAsia="宋体" w:cs="Times New Roman"/>
                <w:szCs w:val="24"/>
              </w:rPr>
              <w:t>11 (50.0%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1070D3B" w14:textId="77777777" w:rsidR="00D26A25" w:rsidRPr="0085373E" w:rsidRDefault="00D26A25" w:rsidP="00D26A25">
            <w:pPr>
              <w:rPr>
                <w:rFonts w:eastAsia="宋体" w:cs="Times New Roman"/>
                <w:szCs w:val="24"/>
              </w:rPr>
            </w:pPr>
          </w:p>
        </w:tc>
      </w:tr>
      <w:tr w:rsidR="00D26A25" w:rsidRPr="0085373E" w14:paraId="6F45F279" w14:textId="77777777" w:rsidTr="00BE1DAB">
        <w:tc>
          <w:tcPr>
            <w:tcW w:w="38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BE024F5" w14:textId="77777777" w:rsidR="00D26A25" w:rsidRPr="0085373E" w:rsidRDefault="00D26A25" w:rsidP="00D26A25">
            <w:pPr>
              <w:rPr>
                <w:rFonts w:eastAsia="宋体" w:cs="Times New Roman"/>
                <w:szCs w:val="24"/>
              </w:rPr>
            </w:pPr>
            <w:r w:rsidRPr="0085373E">
              <w:rPr>
                <w:rFonts w:eastAsia="宋体" w:cs="Times New Roman"/>
                <w:szCs w:val="24"/>
              </w:rPr>
              <w:t>Tumor size, n (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0F6CDAD" w14:textId="77777777" w:rsidR="00D26A25" w:rsidRPr="0085373E" w:rsidRDefault="00D26A25" w:rsidP="00D26A25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198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73D5DA8" w14:textId="77777777" w:rsidR="00D26A25" w:rsidRPr="0085373E" w:rsidRDefault="00D26A25" w:rsidP="00D26A25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19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83EE0E2" w14:textId="337D7D2C" w:rsidR="00D26A25" w:rsidRPr="0085373E" w:rsidRDefault="004A40B3" w:rsidP="00D26A25">
            <w:pPr>
              <w:rPr>
                <w:rFonts w:eastAsia="宋体" w:cs="Times New Roman"/>
                <w:szCs w:val="24"/>
              </w:rPr>
            </w:pPr>
            <w:r w:rsidRPr="004A40B3">
              <w:rPr>
                <w:rFonts w:eastAsia="宋体" w:cs="Times New Roman"/>
                <w:szCs w:val="24"/>
              </w:rPr>
              <w:t>0.554</w:t>
            </w:r>
          </w:p>
        </w:tc>
      </w:tr>
      <w:tr w:rsidR="00D26A25" w:rsidRPr="0085373E" w14:paraId="70810E4D" w14:textId="77777777" w:rsidTr="00BE1DAB">
        <w:tc>
          <w:tcPr>
            <w:tcW w:w="38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9740AE2" w14:textId="77777777" w:rsidR="00D26A25" w:rsidRPr="0085373E" w:rsidRDefault="00D26A25" w:rsidP="00BE1DAB">
            <w:pPr>
              <w:ind w:firstLineChars="200" w:firstLine="480"/>
              <w:rPr>
                <w:rFonts w:eastAsia="宋体" w:cs="Times New Roman"/>
                <w:szCs w:val="24"/>
              </w:rPr>
            </w:pPr>
            <w:r w:rsidRPr="0085373E">
              <w:rPr>
                <w:rFonts w:eastAsia="宋体" w:cs="Times New Roman"/>
                <w:szCs w:val="24"/>
              </w:rPr>
              <w:t>≤3cm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3D274EB" w14:textId="77777777" w:rsidR="00D26A25" w:rsidRPr="0085373E" w:rsidRDefault="00D26A25" w:rsidP="00D26A25">
            <w:pPr>
              <w:rPr>
                <w:rFonts w:eastAsia="宋体" w:cs="Times New Roman"/>
                <w:szCs w:val="24"/>
              </w:rPr>
            </w:pPr>
            <w:r w:rsidRPr="0085373E">
              <w:rPr>
                <w:rFonts w:eastAsia="宋体" w:cs="Times New Roman"/>
                <w:szCs w:val="24"/>
              </w:rPr>
              <w:t>193 (83.2%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BDC15AA" w14:textId="77777777" w:rsidR="00D26A25" w:rsidRPr="0085373E" w:rsidRDefault="00D26A25" w:rsidP="00D26A25">
            <w:pPr>
              <w:rPr>
                <w:rFonts w:eastAsia="宋体" w:cs="Times New Roman"/>
                <w:szCs w:val="24"/>
              </w:rPr>
            </w:pPr>
            <w:r w:rsidRPr="0085373E">
              <w:rPr>
                <w:rFonts w:eastAsia="宋体" w:cs="Times New Roman"/>
                <w:szCs w:val="24"/>
              </w:rPr>
              <w:t>17 (77.3%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53800BD" w14:textId="77777777" w:rsidR="00D26A25" w:rsidRPr="0085373E" w:rsidRDefault="00D26A25" w:rsidP="00D26A25">
            <w:pPr>
              <w:rPr>
                <w:rFonts w:eastAsia="宋体" w:cs="Times New Roman"/>
                <w:szCs w:val="24"/>
              </w:rPr>
            </w:pPr>
          </w:p>
        </w:tc>
      </w:tr>
      <w:tr w:rsidR="00D26A25" w:rsidRPr="0085373E" w14:paraId="2AF1247D" w14:textId="77777777" w:rsidTr="00BE1DAB">
        <w:tc>
          <w:tcPr>
            <w:tcW w:w="38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20E904B" w14:textId="77777777" w:rsidR="00D26A25" w:rsidRPr="0085373E" w:rsidRDefault="00D26A25" w:rsidP="00BE1DAB">
            <w:pPr>
              <w:ind w:firstLineChars="200" w:firstLine="480"/>
              <w:rPr>
                <w:rFonts w:eastAsia="宋体" w:cs="Times New Roman"/>
                <w:szCs w:val="24"/>
              </w:rPr>
            </w:pPr>
            <w:r w:rsidRPr="0085373E">
              <w:rPr>
                <w:rFonts w:eastAsia="宋体" w:cs="Times New Roman"/>
                <w:szCs w:val="24"/>
              </w:rPr>
              <w:t>＞</w:t>
            </w:r>
            <w:r w:rsidRPr="0085373E">
              <w:rPr>
                <w:rFonts w:eastAsia="宋体" w:cs="Times New Roman"/>
                <w:szCs w:val="24"/>
              </w:rPr>
              <w:t>3cm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3C24B83" w14:textId="77777777" w:rsidR="00D26A25" w:rsidRPr="0085373E" w:rsidRDefault="00D26A25" w:rsidP="00D26A25">
            <w:pPr>
              <w:rPr>
                <w:rFonts w:eastAsia="宋体" w:cs="Times New Roman"/>
                <w:szCs w:val="24"/>
              </w:rPr>
            </w:pPr>
            <w:r w:rsidRPr="0085373E">
              <w:rPr>
                <w:rFonts w:eastAsia="宋体" w:cs="Times New Roman"/>
                <w:szCs w:val="24"/>
              </w:rPr>
              <w:t>39 (16.8%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FD7B841" w14:textId="77777777" w:rsidR="00D26A25" w:rsidRPr="0085373E" w:rsidRDefault="00D26A25" w:rsidP="00D26A25">
            <w:pPr>
              <w:rPr>
                <w:rFonts w:eastAsia="宋体" w:cs="Times New Roman"/>
                <w:szCs w:val="24"/>
              </w:rPr>
            </w:pPr>
            <w:r w:rsidRPr="0085373E">
              <w:rPr>
                <w:rFonts w:eastAsia="宋体" w:cs="Times New Roman"/>
                <w:szCs w:val="24"/>
              </w:rPr>
              <w:t>5 (22.7%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1C48362" w14:textId="77777777" w:rsidR="00D26A25" w:rsidRPr="0085373E" w:rsidRDefault="00D26A25" w:rsidP="00D26A25">
            <w:pPr>
              <w:rPr>
                <w:rFonts w:eastAsia="宋体" w:cs="Times New Roman"/>
                <w:szCs w:val="24"/>
              </w:rPr>
            </w:pPr>
          </w:p>
        </w:tc>
      </w:tr>
      <w:tr w:rsidR="00D26A25" w:rsidRPr="0085373E" w14:paraId="37D53F07" w14:textId="77777777" w:rsidTr="00BE1DAB">
        <w:tc>
          <w:tcPr>
            <w:tcW w:w="38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01199BE" w14:textId="77777777" w:rsidR="00D26A25" w:rsidRPr="0085373E" w:rsidRDefault="00D26A25" w:rsidP="00D26A25">
            <w:pPr>
              <w:rPr>
                <w:rFonts w:eastAsia="宋体" w:cs="Times New Roman"/>
                <w:szCs w:val="24"/>
              </w:rPr>
            </w:pPr>
            <w:r w:rsidRPr="0085373E">
              <w:rPr>
                <w:rFonts w:eastAsia="宋体" w:cs="Times New Roman"/>
                <w:szCs w:val="24"/>
              </w:rPr>
              <w:t>Tumor grade, n (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E43C8B1" w14:textId="77777777" w:rsidR="00D26A25" w:rsidRPr="0085373E" w:rsidRDefault="00D26A25" w:rsidP="00D26A25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198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97710C2" w14:textId="77777777" w:rsidR="00D26A25" w:rsidRPr="0085373E" w:rsidRDefault="00D26A25" w:rsidP="00D26A25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19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7CABD83" w14:textId="77777777" w:rsidR="00D26A25" w:rsidRPr="0085373E" w:rsidRDefault="00D26A25" w:rsidP="00D26A25">
            <w:pPr>
              <w:rPr>
                <w:rFonts w:eastAsia="宋体" w:cs="Times New Roman"/>
                <w:szCs w:val="24"/>
              </w:rPr>
            </w:pPr>
            <w:r w:rsidRPr="0085373E">
              <w:rPr>
                <w:rFonts w:eastAsia="宋体" w:cs="Times New Roman"/>
                <w:szCs w:val="24"/>
              </w:rPr>
              <w:t>&lt;0.001</w:t>
            </w:r>
          </w:p>
        </w:tc>
      </w:tr>
      <w:tr w:rsidR="00D26A25" w:rsidRPr="0085373E" w14:paraId="3843ED5E" w14:textId="77777777" w:rsidTr="00BE1DAB">
        <w:tc>
          <w:tcPr>
            <w:tcW w:w="38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ADFD3E0" w14:textId="77777777" w:rsidR="00D26A25" w:rsidRPr="0085373E" w:rsidRDefault="00D26A25" w:rsidP="00BE1DAB">
            <w:pPr>
              <w:ind w:firstLineChars="200" w:firstLine="480"/>
              <w:rPr>
                <w:rFonts w:eastAsia="宋体" w:cs="Times New Roman"/>
                <w:szCs w:val="24"/>
              </w:rPr>
            </w:pPr>
            <w:r w:rsidRPr="0085373E">
              <w:rPr>
                <w:rFonts w:eastAsia="宋体" w:cs="Times New Roman"/>
                <w:szCs w:val="24"/>
              </w:rPr>
              <w:t>Low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7CFF42B" w14:textId="77777777" w:rsidR="00D26A25" w:rsidRPr="0085373E" w:rsidRDefault="00D26A25" w:rsidP="00D26A25">
            <w:pPr>
              <w:rPr>
                <w:rFonts w:eastAsia="宋体" w:cs="Times New Roman"/>
                <w:szCs w:val="24"/>
              </w:rPr>
            </w:pPr>
            <w:r w:rsidRPr="0085373E">
              <w:rPr>
                <w:rFonts w:eastAsia="宋体" w:cs="Times New Roman"/>
                <w:szCs w:val="24"/>
              </w:rPr>
              <w:t>147 (63.4%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FD6ED84" w14:textId="77777777" w:rsidR="00D26A25" w:rsidRPr="0085373E" w:rsidRDefault="00D26A25" w:rsidP="00D26A25">
            <w:pPr>
              <w:rPr>
                <w:rFonts w:eastAsia="宋体" w:cs="Times New Roman"/>
                <w:szCs w:val="24"/>
              </w:rPr>
            </w:pPr>
            <w:r w:rsidRPr="0085373E">
              <w:rPr>
                <w:rFonts w:eastAsia="宋体" w:cs="Times New Roman"/>
                <w:szCs w:val="24"/>
              </w:rPr>
              <w:t>5 (22.7%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36296E7" w14:textId="77777777" w:rsidR="00D26A25" w:rsidRPr="0085373E" w:rsidRDefault="00D26A25" w:rsidP="00D26A25">
            <w:pPr>
              <w:rPr>
                <w:rFonts w:eastAsia="宋体" w:cs="Times New Roman"/>
                <w:szCs w:val="24"/>
              </w:rPr>
            </w:pPr>
          </w:p>
        </w:tc>
      </w:tr>
      <w:tr w:rsidR="00D26A25" w:rsidRPr="0085373E" w14:paraId="7BDFAC15" w14:textId="77777777" w:rsidTr="00BE1DAB">
        <w:tc>
          <w:tcPr>
            <w:tcW w:w="38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0F5F3A3" w14:textId="77777777" w:rsidR="00D26A25" w:rsidRPr="0085373E" w:rsidRDefault="00D26A25" w:rsidP="00BE1DAB">
            <w:pPr>
              <w:ind w:firstLineChars="200" w:firstLine="480"/>
              <w:rPr>
                <w:rFonts w:eastAsia="宋体" w:cs="Times New Roman"/>
                <w:szCs w:val="24"/>
              </w:rPr>
            </w:pPr>
            <w:r w:rsidRPr="0085373E">
              <w:rPr>
                <w:rFonts w:eastAsia="宋体" w:cs="Times New Roman"/>
                <w:szCs w:val="24"/>
              </w:rPr>
              <w:t>High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6906871" w14:textId="77777777" w:rsidR="00D26A25" w:rsidRPr="0085373E" w:rsidRDefault="00D26A25" w:rsidP="00D26A25">
            <w:pPr>
              <w:rPr>
                <w:rFonts w:eastAsia="宋体" w:cs="Times New Roman"/>
                <w:szCs w:val="24"/>
              </w:rPr>
            </w:pPr>
            <w:r w:rsidRPr="0085373E">
              <w:rPr>
                <w:rFonts w:eastAsia="宋体" w:cs="Times New Roman"/>
                <w:szCs w:val="24"/>
              </w:rPr>
              <w:t>85 (36.6%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D0381AE" w14:textId="77777777" w:rsidR="00D26A25" w:rsidRPr="0085373E" w:rsidRDefault="00D26A25" w:rsidP="00D26A25">
            <w:pPr>
              <w:rPr>
                <w:rFonts w:eastAsia="宋体" w:cs="Times New Roman"/>
                <w:szCs w:val="24"/>
              </w:rPr>
            </w:pPr>
            <w:r w:rsidRPr="0085373E">
              <w:rPr>
                <w:rFonts w:eastAsia="宋体" w:cs="Times New Roman"/>
                <w:szCs w:val="24"/>
              </w:rPr>
              <w:t>17 (77.3%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A92C6C1" w14:textId="77777777" w:rsidR="00D26A25" w:rsidRPr="0085373E" w:rsidRDefault="00D26A25" w:rsidP="00D26A25">
            <w:pPr>
              <w:rPr>
                <w:rFonts w:eastAsia="宋体" w:cs="Times New Roman"/>
                <w:szCs w:val="24"/>
              </w:rPr>
            </w:pPr>
          </w:p>
        </w:tc>
      </w:tr>
      <w:tr w:rsidR="00D26A25" w:rsidRPr="0085373E" w14:paraId="68CF9CFF" w14:textId="77777777" w:rsidTr="00BE1DAB">
        <w:tc>
          <w:tcPr>
            <w:tcW w:w="38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ED996E4" w14:textId="77777777" w:rsidR="00D26A25" w:rsidRPr="0085373E" w:rsidRDefault="00D26A25" w:rsidP="00D26A25">
            <w:pPr>
              <w:rPr>
                <w:rFonts w:eastAsia="宋体" w:cs="Times New Roman"/>
                <w:szCs w:val="24"/>
              </w:rPr>
            </w:pPr>
            <w:r w:rsidRPr="0085373E">
              <w:rPr>
                <w:rFonts w:eastAsia="宋体" w:cs="Times New Roman"/>
                <w:szCs w:val="24"/>
              </w:rPr>
              <w:lastRenderedPageBreak/>
              <w:t>Tumor stage, n (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C7E8D03" w14:textId="77777777" w:rsidR="00D26A25" w:rsidRPr="0085373E" w:rsidRDefault="00D26A25" w:rsidP="00D26A25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198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DF459F2" w14:textId="77777777" w:rsidR="00D26A25" w:rsidRPr="0085373E" w:rsidRDefault="00D26A25" w:rsidP="00D26A25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19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22B790C" w14:textId="77777777" w:rsidR="00D26A25" w:rsidRPr="0085373E" w:rsidRDefault="00D26A25" w:rsidP="00D26A25">
            <w:pPr>
              <w:rPr>
                <w:rFonts w:eastAsia="宋体" w:cs="Times New Roman"/>
                <w:szCs w:val="24"/>
              </w:rPr>
            </w:pPr>
            <w:r w:rsidRPr="0085373E">
              <w:rPr>
                <w:rFonts w:eastAsia="宋体" w:cs="Times New Roman"/>
                <w:szCs w:val="24"/>
              </w:rPr>
              <w:t>&lt;0.001</w:t>
            </w:r>
          </w:p>
        </w:tc>
      </w:tr>
      <w:tr w:rsidR="00D26A25" w:rsidRPr="0085373E" w14:paraId="030EC6DE" w14:textId="77777777" w:rsidTr="00BE1DAB">
        <w:tc>
          <w:tcPr>
            <w:tcW w:w="38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FC6C217" w14:textId="27405FF1" w:rsidR="00D26A25" w:rsidRPr="0085373E" w:rsidRDefault="00D26A25" w:rsidP="00BE1DAB">
            <w:pPr>
              <w:ind w:firstLineChars="200" w:firstLine="480"/>
              <w:rPr>
                <w:rFonts w:eastAsia="宋体" w:cs="Times New Roman"/>
                <w:szCs w:val="24"/>
              </w:rPr>
            </w:pPr>
            <w:r w:rsidRPr="0085373E">
              <w:rPr>
                <w:rFonts w:eastAsia="宋体" w:cs="Times New Roman"/>
                <w:szCs w:val="24"/>
              </w:rPr>
              <w:t>Ta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710FC4C" w14:textId="77777777" w:rsidR="00D26A25" w:rsidRPr="0085373E" w:rsidRDefault="00D26A25" w:rsidP="00D26A25">
            <w:pPr>
              <w:rPr>
                <w:rFonts w:eastAsia="宋体" w:cs="Times New Roman"/>
                <w:szCs w:val="24"/>
              </w:rPr>
            </w:pPr>
            <w:r w:rsidRPr="0085373E">
              <w:rPr>
                <w:rFonts w:eastAsia="宋体" w:cs="Times New Roman"/>
                <w:szCs w:val="24"/>
              </w:rPr>
              <w:t>154 (66.4%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1ABA08A" w14:textId="77777777" w:rsidR="00D26A25" w:rsidRPr="0085373E" w:rsidRDefault="00D26A25" w:rsidP="00D26A25">
            <w:pPr>
              <w:rPr>
                <w:rFonts w:eastAsia="宋体" w:cs="Times New Roman"/>
                <w:szCs w:val="24"/>
              </w:rPr>
            </w:pPr>
            <w:r w:rsidRPr="0085373E">
              <w:rPr>
                <w:rFonts w:eastAsia="宋体" w:cs="Times New Roman"/>
                <w:szCs w:val="24"/>
              </w:rPr>
              <w:t>6 (27.3%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03A9910" w14:textId="77777777" w:rsidR="00D26A25" w:rsidRPr="0085373E" w:rsidRDefault="00D26A25" w:rsidP="00D26A25">
            <w:pPr>
              <w:rPr>
                <w:rFonts w:eastAsia="宋体" w:cs="Times New Roman"/>
                <w:szCs w:val="24"/>
              </w:rPr>
            </w:pPr>
          </w:p>
        </w:tc>
      </w:tr>
      <w:tr w:rsidR="00D26A25" w:rsidRPr="0085373E" w14:paraId="3BB45D42" w14:textId="77777777" w:rsidTr="00BE1DAB">
        <w:tc>
          <w:tcPr>
            <w:tcW w:w="38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8EFF422" w14:textId="76E17B28" w:rsidR="00D26A25" w:rsidRPr="0085373E" w:rsidRDefault="00D26A25" w:rsidP="00BE1DAB">
            <w:pPr>
              <w:ind w:firstLineChars="200" w:firstLine="480"/>
              <w:rPr>
                <w:rFonts w:eastAsia="宋体" w:cs="Times New Roman"/>
                <w:szCs w:val="24"/>
              </w:rPr>
            </w:pPr>
            <w:r w:rsidRPr="0085373E">
              <w:rPr>
                <w:rFonts w:eastAsia="宋体" w:cs="Times New Roman"/>
                <w:szCs w:val="24"/>
              </w:rPr>
              <w:t>T1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875B31D" w14:textId="77777777" w:rsidR="00D26A25" w:rsidRPr="0085373E" w:rsidRDefault="00D26A25" w:rsidP="00D26A25">
            <w:pPr>
              <w:rPr>
                <w:rFonts w:eastAsia="宋体" w:cs="Times New Roman"/>
                <w:szCs w:val="24"/>
              </w:rPr>
            </w:pPr>
            <w:r w:rsidRPr="0085373E">
              <w:rPr>
                <w:rFonts w:eastAsia="宋体" w:cs="Times New Roman"/>
                <w:szCs w:val="24"/>
              </w:rPr>
              <w:t>78 (33.6%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6654C8F" w14:textId="77777777" w:rsidR="00D26A25" w:rsidRPr="0085373E" w:rsidRDefault="00D26A25" w:rsidP="00D26A25">
            <w:pPr>
              <w:rPr>
                <w:rFonts w:eastAsia="宋体" w:cs="Times New Roman"/>
                <w:szCs w:val="24"/>
              </w:rPr>
            </w:pPr>
            <w:r w:rsidRPr="0085373E">
              <w:rPr>
                <w:rFonts w:eastAsia="宋体" w:cs="Times New Roman"/>
                <w:szCs w:val="24"/>
              </w:rPr>
              <w:t>16 (72.7%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736C870" w14:textId="77777777" w:rsidR="00D26A25" w:rsidRPr="0085373E" w:rsidRDefault="00D26A25" w:rsidP="00D26A25">
            <w:pPr>
              <w:rPr>
                <w:rFonts w:eastAsia="宋体" w:cs="Times New Roman"/>
                <w:szCs w:val="24"/>
              </w:rPr>
            </w:pPr>
          </w:p>
        </w:tc>
      </w:tr>
      <w:tr w:rsidR="00D26A25" w:rsidRPr="0085373E" w14:paraId="0945AB37" w14:textId="77777777" w:rsidTr="001F479A">
        <w:tc>
          <w:tcPr>
            <w:tcW w:w="38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888C0F3" w14:textId="44108EF5" w:rsidR="00D26A25" w:rsidRPr="0085373E" w:rsidDel="0064304D" w:rsidRDefault="00D26A25" w:rsidP="00BE1DAB">
            <w:pPr>
              <w:rPr>
                <w:rFonts w:eastAsia="宋体" w:cs="Times New Roman"/>
                <w:szCs w:val="24"/>
                <w:lang w:eastAsia="zh-CN"/>
              </w:rPr>
            </w:pPr>
            <w:r w:rsidRPr="006917F1">
              <w:rPr>
                <w:rFonts w:cs="Times New Roman"/>
                <w:szCs w:val="24"/>
              </w:rPr>
              <w:t>Concomitant CIS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15F1FD7" w14:textId="77777777" w:rsidR="00D26A25" w:rsidRPr="0085373E" w:rsidRDefault="00D26A25" w:rsidP="00D26A25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198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95554B9" w14:textId="77777777" w:rsidR="00D26A25" w:rsidRPr="0085373E" w:rsidRDefault="00D26A25" w:rsidP="00D26A25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19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99FF9F8" w14:textId="26D3FEF2" w:rsidR="00D26A25" w:rsidRPr="0085373E" w:rsidRDefault="004A40B3" w:rsidP="00D26A25">
            <w:pPr>
              <w:rPr>
                <w:rFonts w:eastAsia="宋体" w:cs="Times New Roman"/>
                <w:szCs w:val="24"/>
              </w:rPr>
            </w:pPr>
            <w:r w:rsidRPr="004A40B3">
              <w:rPr>
                <w:rFonts w:eastAsia="宋体" w:cs="Times New Roman"/>
                <w:szCs w:val="24"/>
              </w:rPr>
              <w:t>0.005</w:t>
            </w:r>
          </w:p>
        </w:tc>
      </w:tr>
      <w:tr w:rsidR="00D26A25" w:rsidRPr="0085373E" w14:paraId="03F24D4B" w14:textId="77777777" w:rsidTr="001F479A">
        <w:tc>
          <w:tcPr>
            <w:tcW w:w="38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E92AC29" w14:textId="4A4919E1" w:rsidR="00D26A25" w:rsidRPr="0085373E" w:rsidDel="0064304D" w:rsidRDefault="00D26A25" w:rsidP="00D26A25">
            <w:pPr>
              <w:ind w:firstLineChars="200" w:firstLine="480"/>
              <w:rPr>
                <w:rFonts w:eastAsia="宋体" w:cs="Times New Roman"/>
                <w:szCs w:val="24"/>
              </w:rPr>
            </w:pPr>
            <w:r w:rsidRPr="00287117">
              <w:rPr>
                <w:rFonts w:cs="Times New Roman"/>
                <w:szCs w:val="24"/>
              </w:rPr>
              <w:t>No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BE34FE0" w14:textId="11547D12" w:rsidR="00D26A25" w:rsidRPr="0085373E" w:rsidRDefault="004A40B3" w:rsidP="00D26A25">
            <w:pPr>
              <w:rPr>
                <w:rFonts w:eastAsia="宋体" w:cs="Times New Roman"/>
                <w:szCs w:val="24"/>
              </w:rPr>
            </w:pPr>
            <w:r w:rsidRPr="004A40B3">
              <w:rPr>
                <w:rFonts w:eastAsia="宋体" w:cs="Times New Roman"/>
                <w:szCs w:val="24"/>
              </w:rPr>
              <w:t>230 (99%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A7C19F1" w14:textId="63048BD9" w:rsidR="00D26A25" w:rsidRPr="0085373E" w:rsidRDefault="004A40B3" w:rsidP="00D26A25">
            <w:pPr>
              <w:rPr>
                <w:rFonts w:eastAsia="宋体" w:cs="Times New Roman"/>
                <w:szCs w:val="24"/>
              </w:rPr>
            </w:pPr>
            <w:r w:rsidRPr="004A40B3">
              <w:rPr>
                <w:rFonts w:eastAsia="宋体" w:cs="Times New Roman"/>
                <w:szCs w:val="24"/>
              </w:rPr>
              <w:t>19 (86%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5FC1D07" w14:textId="77777777" w:rsidR="00D26A25" w:rsidRPr="0085373E" w:rsidRDefault="00D26A25" w:rsidP="00D26A25">
            <w:pPr>
              <w:rPr>
                <w:rFonts w:eastAsia="宋体" w:cs="Times New Roman"/>
                <w:szCs w:val="24"/>
              </w:rPr>
            </w:pPr>
          </w:p>
        </w:tc>
      </w:tr>
      <w:tr w:rsidR="00D26A25" w:rsidRPr="0085373E" w14:paraId="73B1BB9F" w14:textId="77777777" w:rsidTr="001F479A">
        <w:tc>
          <w:tcPr>
            <w:tcW w:w="38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F3EE09A" w14:textId="7172B483" w:rsidR="00D26A25" w:rsidRPr="0085373E" w:rsidDel="0064304D" w:rsidRDefault="00D26A25" w:rsidP="00D26A25">
            <w:pPr>
              <w:ind w:firstLineChars="200" w:firstLine="480"/>
              <w:rPr>
                <w:rFonts w:eastAsia="宋体" w:cs="Times New Roman"/>
                <w:szCs w:val="24"/>
              </w:rPr>
            </w:pPr>
            <w:r w:rsidRPr="00287117">
              <w:rPr>
                <w:rFonts w:cs="Times New Roman"/>
                <w:szCs w:val="24"/>
              </w:rPr>
              <w:t>Yes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A3B48FD" w14:textId="1AA5747A" w:rsidR="00D26A25" w:rsidRPr="0085373E" w:rsidRDefault="004A40B3" w:rsidP="00D26A25">
            <w:pPr>
              <w:rPr>
                <w:rFonts w:eastAsia="宋体" w:cs="Times New Roman"/>
                <w:szCs w:val="24"/>
              </w:rPr>
            </w:pPr>
            <w:r w:rsidRPr="004A40B3">
              <w:rPr>
                <w:rFonts w:eastAsia="宋体" w:cs="Times New Roman"/>
                <w:szCs w:val="24"/>
              </w:rPr>
              <w:t>2 (0.9%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F6BF1F7" w14:textId="3052A96E" w:rsidR="00D26A25" w:rsidRPr="0085373E" w:rsidRDefault="004A40B3" w:rsidP="00D26A25">
            <w:pPr>
              <w:rPr>
                <w:rFonts w:eastAsia="宋体" w:cs="Times New Roman"/>
                <w:szCs w:val="24"/>
              </w:rPr>
            </w:pPr>
            <w:r w:rsidRPr="004A40B3">
              <w:rPr>
                <w:rFonts w:eastAsia="宋体" w:cs="Times New Roman"/>
                <w:szCs w:val="24"/>
              </w:rPr>
              <w:t>3 (14%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B2E8BAF" w14:textId="77777777" w:rsidR="00D26A25" w:rsidRPr="0085373E" w:rsidRDefault="00D26A25" w:rsidP="00D26A25">
            <w:pPr>
              <w:rPr>
                <w:rFonts w:eastAsia="宋体" w:cs="Times New Roman"/>
                <w:szCs w:val="24"/>
              </w:rPr>
            </w:pPr>
          </w:p>
        </w:tc>
      </w:tr>
      <w:tr w:rsidR="00D26A25" w:rsidRPr="0085373E" w14:paraId="051B035D" w14:textId="77777777" w:rsidTr="00BE1DAB">
        <w:tc>
          <w:tcPr>
            <w:tcW w:w="38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75CA941" w14:textId="784618B6" w:rsidR="00D26A25" w:rsidRPr="0085373E" w:rsidRDefault="00D26A25" w:rsidP="00D26A25">
            <w:pPr>
              <w:rPr>
                <w:rFonts w:eastAsia="宋体" w:cs="Times New Roman"/>
                <w:szCs w:val="24"/>
              </w:rPr>
            </w:pPr>
            <w:r w:rsidRPr="0085373E">
              <w:rPr>
                <w:rFonts w:cs="Times New Roman"/>
                <w:sz w:val="21"/>
                <w:szCs w:val="21"/>
                <w:lang w:eastAsia="zh-CN"/>
              </w:rPr>
              <w:t>Postoperative adjuvant therapy, n (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8D5F423" w14:textId="77777777" w:rsidR="00D26A25" w:rsidRPr="0085373E" w:rsidRDefault="00D26A25" w:rsidP="00D26A25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198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303AE2B" w14:textId="77777777" w:rsidR="00D26A25" w:rsidRPr="0085373E" w:rsidRDefault="00D26A25" w:rsidP="00D26A25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19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F3D7E16" w14:textId="20390344" w:rsidR="00D26A25" w:rsidRPr="0085373E" w:rsidRDefault="00D26A25" w:rsidP="00D26A25">
            <w:pPr>
              <w:rPr>
                <w:rFonts w:eastAsia="宋体" w:cs="Times New Roman"/>
                <w:szCs w:val="24"/>
                <w:lang w:eastAsia="zh-CN"/>
              </w:rPr>
            </w:pPr>
            <w:r w:rsidRPr="0085373E">
              <w:rPr>
                <w:rFonts w:eastAsia="宋体" w:cs="Times New Roman" w:hint="eastAsia"/>
                <w:szCs w:val="24"/>
                <w:lang w:eastAsia="zh-CN"/>
              </w:rPr>
              <w:t>0.899</w:t>
            </w:r>
          </w:p>
        </w:tc>
      </w:tr>
      <w:tr w:rsidR="00D26A25" w:rsidRPr="0085373E" w14:paraId="6CD9A6ED" w14:textId="77777777" w:rsidTr="00BE1DAB">
        <w:tc>
          <w:tcPr>
            <w:tcW w:w="38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5099D06" w14:textId="342EFD46" w:rsidR="00D26A25" w:rsidRPr="0085373E" w:rsidRDefault="00D26A25" w:rsidP="00BE1DAB">
            <w:pPr>
              <w:ind w:firstLineChars="200" w:firstLine="420"/>
              <w:rPr>
                <w:rFonts w:eastAsia="宋体" w:cs="Times New Roman"/>
                <w:szCs w:val="24"/>
              </w:rPr>
            </w:pPr>
            <w:r w:rsidRPr="0085373E">
              <w:rPr>
                <w:rFonts w:cs="Times New Roman" w:hint="eastAsia"/>
                <w:sz w:val="21"/>
                <w:szCs w:val="21"/>
                <w:lang w:eastAsia="zh-CN"/>
              </w:rPr>
              <w:t>I</w:t>
            </w:r>
            <w:r w:rsidRPr="0085373E">
              <w:rPr>
                <w:rFonts w:cs="Times New Roman"/>
                <w:sz w:val="21"/>
                <w:szCs w:val="21"/>
              </w:rPr>
              <w:t>ntravesical chemotherapy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CD9CB57" w14:textId="36200B70" w:rsidR="00D26A25" w:rsidRPr="0085373E" w:rsidRDefault="00D26A25" w:rsidP="00D26A25">
            <w:pPr>
              <w:rPr>
                <w:rFonts w:eastAsia="宋体" w:cs="Times New Roman"/>
                <w:szCs w:val="24"/>
                <w:lang w:eastAsia="zh-CN"/>
              </w:rPr>
            </w:pPr>
            <w:r w:rsidRPr="0085373E">
              <w:rPr>
                <w:rFonts w:eastAsia="宋体" w:cs="Times New Roman" w:hint="eastAsia"/>
                <w:szCs w:val="24"/>
                <w:lang w:eastAsia="zh-CN"/>
              </w:rPr>
              <w:t>220(94.8%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A5AB27A" w14:textId="35F385AB" w:rsidR="00D26A25" w:rsidRPr="0085373E" w:rsidRDefault="00D26A25" w:rsidP="00D26A25">
            <w:pPr>
              <w:rPr>
                <w:rFonts w:eastAsia="宋体" w:cs="Times New Roman"/>
                <w:szCs w:val="24"/>
                <w:lang w:eastAsia="zh-CN"/>
              </w:rPr>
            </w:pPr>
            <w:r w:rsidRPr="0085373E">
              <w:rPr>
                <w:rFonts w:eastAsia="宋体" w:cs="Times New Roman" w:hint="eastAsia"/>
                <w:szCs w:val="24"/>
                <w:lang w:eastAsia="zh-CN"/>
              </w:rPr>
              <w:t>21(95.5%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47DE57D" w14:textId="77777777" w:rsidR="00D26A25" w:rsidRPr="0085373E" w:rsidRDefault="00D26A25" w:rsidP="00D26A25">
            <w:pPr>
              <w:rPr>
                <w:rFonts w:eastAsia="宋体" w:cs="Times New Roman"/>
                <w:szCs w:val="24"/>
              </w:rPr>
            </w:pPr>
          </w:p>
        </w:tc>
      </w:tr>
      <w:tr w:rsidR="00D26A25" w:rsidRPr="0085373E" w14:paraId="31FFD6DD" w14:textId="77777777" w:rsidTr="00BE1DAB">
        <w:tc>
          <w:tcPr>
            <w:tcW w:w="38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EE0C12A" w14:textId="09B7235A" w:rsidR="00D26A25" w:rsidRPr="0085373E" w:rsidRDefault="00D26A25" w:rsidP="00BE1DAB">
            <w:pPr>
              <w:ind w:firstLineChars="200" w:firstLine="420"/>
              <w:rPr>
                <w:rFonts w:eastAsia="宋体" w:cs="Times New Roman"/>
                <w:szCs w:val="24"/>
              </w:rPr>
            </w:pPr>
            <w:r w:rsidRPr="0085373E">
              <w:rPr>
                <w:rFonts w:cs="Times New Roman" w:hint="eastAsia"/>
                <w:sz w:val="21"/>
                <w:szCs w:val="21"/>
                <w:lang w:eastAsia="zh-CN"/>
              </w:rPr>
              <w:t>BCG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F5F160A" w14:textId="7F21522B" w:rsidR="00D26A25" w:rsidRPr="0085373E" w:rsidRDefault="00D26A25" w:rsidP="00D26A25">
            <w:pPr>
              <w:rPr>
                <w:rFonts w:eastAsia="宋体" w:cs="Times New Roman"/>
                <w:szCs w:val="24"/>
                <w:lang w:eastAsia="zh-CN"/>
              </w:rPr>
            </w:pPr>
            <w:r w:rsidRPr="0085373E">
              <w:rPr>
                <w:rFonts w:eastAsia="宋体" w:cs="Times New Roman" w:hint="eastAsia"/>
                <w:szCs w:val="24"/>
                <w:lang w:eastAsia="zh-CN"/>
              </w:rPr>
              <w:t>12(5.2%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DDD56CC" w14:textId="317DEAF0" w:rsidR="00D26A25" w:rsidRPr="0085373E" w:rsidRDefault="00D26A25" w:rsidP="00D26A25">
            <w:pPr>
              <w:rPr>
                <w:rFonts w:eastAsia="宋体" w:cs="Times New Roman"/>
                <w:szCs w:val="24"/>
                <w:lang w:eastAsia="zh-CN"/>
              </w:rPr>
            </w:pPr>
            <w:r w:rsidRPr="0085373E">
              <w:rPr>
                <w:rFonts w:eastAsia="宋体" w:cs="Times New Roman" w:hint="eastAsia"/>
                <w:szCs w:val="24"/>
                <w:lang w:eastAsia="zh-CN"/>
              </w:rPr>
              <w:t>1(4.5%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F57AFCC" w14:textId="77777777" w:rsidR="00D26A25" w:rsidRPr="0085373E" w:rsidRDefault="00D26A25" w:rsidP="00D26A25">
            <w:pPr>
              <w:rPr>
                <w:rFonts w:eastAsia="宋体" w:cs="Times New Roman"/>
                <w:szCs w:val="24"/>
              </w:rPr>
            </w:pPr>
          </w:p>
        </w:tc>
      </w:tr>
    </w:tbl>
    <w:p w14:paraId="58F1AED1" w14:textId="271A07D0" w:rsidR="00DE23E8" w:rsidRPr="0085373E" w:rsidRDefault="00DE23E8" w:rsidP="00293730">
      <w:pPr>
        <w:keepNext/>
        <w:rPr>
          <w:rFonts w:cs="Times New Roman"/>
          <w:szCs w:val="24"/>
          <w:lang w:eastAsia="zh-CN"/>
        </w:rPr>
      </w:pPr>
    </w:p>
    <w:sectPr w:rsidR="00DE23E8" w:rsidRPr="0085373E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7CA306" w14:textId="77777777" w:rsidR="00E638CE" w:rsidRDefault="00E638CE" w:rsidP="00117666">
      <w:pPr>
        <w:spacing w:after="0"/>
      </w:pPr>
      <w:r>
        <w:separator/>
      </w:r>
    </w:p>
  </w:endnote>
  <w:endnote w:type="continuationSeparator" w:id="0">
    <w:p w14:paraId="29960951" w14:textId="77777777" w:rsidR="00E638CE" w:rsidRDefault="00E638C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883CC6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83CC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883CC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883CC6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83CC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883CC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447830" w14:textId="77777777" w:rsidR="00E638CE" w:rsidRDefault="00E638CE" w:rsidP="00117666">
      <w:pPr>
        <w:spacing w:after="0"/>
      </w:pPr>
      <w:r>
        <w:separator/>
      </w:r>
    </w:p>
  </w:footnote>
  <w:footnote w:type="continuationSeparator" w:id="0">
    <w:p w14:paraId="2D377EB8" w14:textId="77777777" w:rsidR="00E638CE" w:rsidRDefault="00E638C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883CC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883CC6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176D"/>
    <w:rsid w:val="001549D3"/>
    <w:rsid w:val="00160065"/>
    <w:rsid w:val="00177D84"/>
    <w:rsid w:val="001F479A"/>
    <w:rsid w:val="00231BD9"/>
    <w:rsid w:val="00267D18"/>
    <w:rsid w:val="002839C9"/>
    <w:rsid w:val="002868E2"/>
    <w:rsid w:val="002869C3"/>
    <w:rsid w:val="002936E4"/>
    <w:rsid w:val="00293730"/>
    <w:rsid w:val="002A3B51"/>
    <w:rsid w:val="002B3EF4"/>
    <w:rsid w:val="002B4A57"/>
    <w:rsid w:val="002C74CA"/>
    <w:rsid w:val="003544FB"/>
    <w:rsid w:val="003D2D47"/>
    <w:rsid w:val="003D2F2D"/>
    <w:rsid w:val="003F5969"/>
    <w:rsid w:val="00401590"/>
    <w:rsid w:val="00447801"/>
    <w:rsid w:val="00452E9C"/>
    <w:rsid w:val="004735C8"/>
    <w:rsid w:val="004961FF"/>
    <w:rsid w:val="004A40B3"/>
    <w:rsid w:val="004B7779"/>
    <w:rsid w:val="004E786F"/>
    <w:rsid w:val="00517A89"/>
    <w:rsid w:val="005250F2"/>
    <w:rsid w:val="00545B5A"/>
    <w:rsid w:val="00586ABF"/>
    <w:rsid w:val="00593EEA"/>
    <w:rsid w:val="005A5EEE"/>
    <w:rsid w:val="006375C7"/>
    <w:rsid w:val="0064304D"/>
    <w:rsid w:val="00654E8F"/>
    <w:rsid w:val="00660D05"/>
    <w:rsid w:val="006820B1"/>
    <w:rsid w:val="0068385A"/>
    <w:rsid w:val="00687655"/>
    <w:rsid w:val="006B7D14"/>
    <w:rsid w:val="00701727"/>
    <w:rsid w:val="0070566C"/>
    <w:rsid w:val="00714C50"/>
    <w:rsid w:val="00725A7D"/>
    <w:rsid w:val="007468E0"/>
    <w:rsid w:val="007501BE"/>
    <w:rsid w:val="0077582E"/>
    <w:rsid w:val="00790BB3"/>
    <w:rsid w:val="007C206C"/>
    <w:rsid w:val="007E6B35"/>
    <w:rsid w:val="007F638F"/>
    <w:rsid w:val="00803D24"/>
    <w:rsid w:val="00805A75"/>
    <w:rsid w:val="00817DD6"/>
    <w:rsid w:val="008345E0"/>
    <w:rsid w:val="0085373E"/>
    <w:rsid w:val="00883CC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22575"/>
    <w:rsid w:val="00A27010"/>
    <w:rsid w:val="00A569CD"/>
    <w:rsid w:val="00AB5EE2"/>
    <w:rsid w:val="00AB6715"/>
    <w:rsid w:val="00B1671E"/>
    <w:rsid w:val="00B16C51"/>
    <w:rsid w:val="00B25EB8"/>
    <w:rsid w:val="00B354E1"/>
    <w:rsid w:val="00B37F4D"/>
    <w:rsid w:val="00BE1DAB"/>
    <w:rsid w:val="00C52A7B"/>
    <w:rsid w:val="00C56BAF"/>
    <w:rsid w:val="00C679AA"/>
    <w:rsid w:val="00C75972"/>
    <w:rsid w:val="00C92D4F"/>
    <w:rsid w:val="00CC0A3A"/>
    <w:rsid w:val="00CD066B"/>
    <w:rsid w:val="00CE4FEE"/>
    <w:rsid w:val="00D26A25"/>
    <w:rsid w:val="00D35716"/>
    <w:rsid w:val="00D45667"/>
    <w:rsid w:val="00DB59C3"/>
    <w:rsid w:val="00DC259A"/>
    <w:rsid w:val="00DD3AC6"/>
    <w:rsid w:val="00DD53BB"/>
    <w:rsid w:val="00DD58A0"/>
    <w:rsid w:val="00DE23E8"/>
    <w:rsid w:val="00E52377"/>
    <w:rsid w:val="00E638CE"/>
    <w:rsid w:val="00E64E17"/>
    <w:rsid w:val="00E866C9"/>
    <w:rsid w:val="00EA3D3C"/>
    <w:rsid w:val="00EE0210"/>
    <w:rsid w:val="00F46900"/>
    <w:rsid w:val="00F611AF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7</TotalTime>
  <Pages>3</Pages>
  <Words>234</Words>
  <Characters>133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开心 小</cp:lastModifiedBy>
  <cp:revision>18</cp:revision>
  <cp:lastPrinted>2013-10-03T12:51:00Z</cp:lastPrinted>
  <dcterms:created xsi:type="dcterms:W3CDTF">2025-07-30T14:35:00Z</dcterms:created>
  <dcterms:modified xsi:type="dcterms:W3CDTF">2026-02-01T0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